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951FD" w14:textId="203CC206" w:rsidR="00B33065" w:rsidRPr="0043593E" w:rsidRDefault="00714A94">
      <w:pPr>
        <w:rPr>
          <w:rFonts w:ascii="Times New Roman" w:eastAsia="宋体" w:hAnsi="Times New Roman" w:cs="Times New Roman"/>
          <w:b/>
          <w:bCs/>
          <w:szCs w:val="21"/>
        </w:rPr>
      </w:pPr>
      <w:bookmarkStart w:id="0" w:name="_Hlk208305243"/>
      <w:r w:rsidRPr="0043593E">
        <w:rPr>
          <w:rFonts w:ascii="Times New Roman" w:eastAsia="宋体" w:hAnsi="Times New Roman" w:cs="Times New Roman" w:hint="eastAsia"/>
          <w:b/>
          <w:bCs/>
          <w:szCs w:val="21"/>
        </w:rPr>
        <w:t>S1</w:t>
      </w:r>
      <w:r w:rsidR="00790158">
        <w:rPr>
          <w:rFonts w:ascii="Times New Roman" w:eastAsia="宋体" w:hAnsi="Times New Roman" w:cs="Times New Roman" w:hint="eastAsia"/>
          <w:b/>
          <w:bCs/>
          <w:szCs w:val="21"/>
        </w:rPr>
        <w:t>_T</w:t>
      </w:r>
      <w:r w:rsidR="00694439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="0038009E" w:rsidRPr="0043593E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F367A5" w:rsidRPr="0043593E">
        <w:rPr>
          <w:rFonts w:ascii="Times New Roman" w:eastAsia="宋体" w:hAnsi="Times New Roman" w:cs="Times New Roman"/>
          <w:b/>
          <w:bCs/>
          <w:szCs w:val="21"/>
        </w:rPr>
        <w:t>C</w:t>
      </w:r>
      <w:r w:rsidR="00F367A5" w:rsidRPr="0043593E">
        <w:rPr>
          <w:rFonts w:ascii="Times New Roman" w:eastAsia="宋体" w:hAnsi="Times New Roman" w:cs="Times New Roman" w:hint="eastAsia"/>
          <w:b/>
          <w:bCs/>
          <w:szCs w:val="21"/>
        </w:rPr>
        <w:t>omparation of b</w:t>
      </w:r>
      <w:r w:rsidR="00601A5F" w:rsidRPr="0043593E">
        <w:rPr>
          <w:rFonts w:ascii="Times New Roman" w:eastAsia="宋体" w:hAnsi="Times New Roman" w:cs="Times New Roman" w:hint="eastAsia"/>
          <w:b/>
          <w:bCs/>
          <w:szCs w:val="21"/>
        </w:rPr>
        <w:t>aseline characteristic</w:t>
      </w:r>
      <w:r w:rsidR="006A3E7D" w:rsidRPr="0043593E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7451A5" w:rsidRPr="0043593E">
        <w:rPr>
          <w:rFonts w:ascii="Times New Roman" w:eastAsia="宋体" w:hAnsi="Times New Roman" w:cs="Times New Roman" w:hint="eastAsia"/>
          <w:b/>
          <w:bCs/>
          <w:szCs w:val="21"/>
        </w:rPr>
        <w:t xml:space="preserve"> between training set, internal validation set and external validation set</w:t>
      </w:r>
      <w:r w:rsidR="006A3E7D" w:rsidRPr="0043593E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bookmarkEnd w:id="0"/>
      <w:r w:rsidR="006A3E7D" w:rsidRPr="0043593E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1985"/>
        <w:gridCol w:w="992"/>
        <w:gridCol w:w="1985"/>
        <w:gridCol w:w="963"/>
      </w:tblGrid>
      <w:tr w:rsidR="00714A94" w:rsidRPr="00452DA6" w14:paraId="16B27476" w14:textId="77777777" w:rsidTr="00E53FEF">
        <w:trPr>
          <w:trHeight w:val="630"/>
        </w:trPr>
        <w:tc>
          <w:tcPr>
            <w:tcW w:w="2405" w:type="dxa"/>
          </w:tcPr>
          <w:p w14:paraId="157B920F" w14:textId="6CBF79B4" w:rsidR="00714A94" w:rsidRPr="00452DA6" w:rsidRDefault="005F14BA" w:rsidP="00296C3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haracters</w:t>
            </w:r>
          </w:p>
        </w:tc>
        <w:tc>
          <w:tcPr>
            <w:tcW w:w="2126" w:type="dxa"/>
          </w:tcPr>
          <w:p w14:paraId="409EFE33" w14:textId="29CF1EAB" w:rsidR="00714A94" w:rsidRPr="00452DA6" w:rsidRDefault="00946914" w:rsidP="0094691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6914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Trai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ing set</w:t>
            </w:r>
            <w:r w:rsidR="00714A94"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(N=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004</w:t>
            </w:r>
            <w:r w:rsidR="00714A94"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2E8ABF93" w14:textId="1B373FFD" w:rsidR="00714A94" w:rsidRPr="00452DA6" w:rsidRDefault="00946914" w:rsidP="0094691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I</w:t>
            </w:r>
            <w:r w:rsidRPr="00946914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nternal validation set</w:t>
            </w:r>
            <w:r w:rsidR="00714A94"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431</w:t>
            </w:r>
            <w:r w:rsidR="00714A94"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750D516E" w14:textId="470A9D0B" w:rsidR="00714A94" w:rsidRDefault="00714A94" w:rsidP="00296C3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53FE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5C1DFC" w:rsidRPr="005C1DF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  <w:vertAlign w:val="superscript"/>
              </w:rPr>
              <w:t>1</w:t>
            </w:r>
            <w:r w:rsidRPr="00714A9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-value</w:t>
            </w:r>
          </w:p>
        </w:tc>
        <w:tc>
          <w:tcPr>
            <w:tcW w:w="1985" w:type="dxa"/>
          </w:tcPr>
          <w:p w14:paraId="1BE4241A" w14:textId="6A0FEDB5" w:rsidR="00714A94" w:rsidRPr="00E53FEF" w:rsidRDefault="00243D48" w:rsidP="00296C3C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Independent testing</w:t>
            </w:r>
            <w:r w:rsidR="00E53FEF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 xml:space="preserve"> set (N=457)</w:t>
            </w:r>
          </w:p>
        </w:tc>
        <w:tc>
          <w:tcPr>
            <w:tcW w:w="963" w:type="dxa"/>
          </w:tcPr>
          <w:p w14:paraId="1A49A7AE" w14:textId="7D37963E" w:rsidR="00714A94" w:rsidRPr="00452DA6" w:rsidRDefault="00714A94" w:rsidP="00296C3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="005C1DFC" w:rsidRPr="005C1DF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1"/>
                <w:szCs w:val="21"/>
                <w:vertAlign w:val="superscript"/>
              </w:rPr>
              <w:t>2</w:t>
            </w: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6168AE" w:rsidRPr="00452DA6" w14:paraId="7A0EE838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72A99D3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Age (yes)</w:t>
            </w:r>
          </w:p>
        </w:tc>
        <w:tc>
          <w:tcPr>
            <w:tcW w:w="2126" w:type="dxa"/>
            <w:noWrap/>
            <w:hideMark/>
          </w:tcPr>
          <w:p w14:paraId="185C0E05" w14:textId="687946E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37.0 [29.8;47.0] </w:t>
            </w:r>
          </w:p>
        </w:tc>
        <w:tc>
          <w:tcPr>
            <w:tcW w:w="1985" w:type="dxa"/>
            <w:noWrap/>
            <w:hideMark/>
          </w:tcPr>
          <w:p w14:paraId="1E928B8B" w14:textId="2FEA494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38.0 [31.0;47.0] </w:t>
            </w:r>
          </w:p>
        </w:tc>
        <w:tc>
          <w:tcPr>
            <w:tcW w:w="992" w:type="dxa"/>
          </w:tcPr>
          <w:p w14:paraId="7E115D6B" w14:textId="7D6FE54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372</w:t>
            </w:r>
          </w:p>
        </w:tc>
        <w:tc>
          <w:tcPr>
            <w:tcW w:w="1985" w:type="dxa"/>
            <w:noWrap/>
            <w:hideMark/>
          </w:tcPr>
          <w:p w14:paraId="77001009" w14:textId="337113B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40.0 [31.0;51.0]</w:t>
            </w:r>
          </w:p>
        </w:tc>
        <w:tc>
          <w:tcPr>
            <w:tcW w:w="963" w:type="dxa"/>
            <w:noWrap/>
            <w:hideMark/>
          </w:tcPr>
          <w:p w14:paraId="5874207B" w14:textId="09A4A3C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6AC14B73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8EFAEDF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 xml:space="preserve">Male, n (%)  </w:t>
            </w:r>
          </w:p>
        </w:tc>
        <w:tc>
          <w:tcPr>
            <w:tcW w:w="2126" w:type="dxa"/>
            <w:noWrap/>
            <w:hideMark/>
          </w:tcPr>
          <w:p w14:paraId="0E1464AD" w14:textId="0FA18B7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798 (79.5%) </w:t>
            </w:r>
          </w:p>
        </w:tc>
        <w:tc>
          <w:tcPr>
            <w:tcW w:w="1985" w:type="dxa"/>
            <w:noWrap/>
            <w:hideMark/>
          </w:tcPr>
          <w:p w14:paraId="3F66F526" w14:textId="08AD80E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59 (83.3%) </w:t>
            </w:r>
          </w:p>
        </w:tc>
        <w:tc>
          <w:tcPr>
            <w:tcW w:w="992" w:type="dxa"/>
          </w:tcPr>
          <w:p w14:paraId="73E99879" w14:textId="604433E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109</w:t>
            </w:r>
          </w:p>
        </w:tc>
        <w:tc>
          <w:tcPr>
            <w:tcW w:w="1985" w:type="dxa"/>
            <w:noWrap/>
            <w:hideMark/>
          </w:tcPr>
          <w:p w14:paraId="6BD78466" w14:textId="30D9669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87 (84.7%)</w:t>
            </w:r>
          </w:p>
        </w:tc>
        <w:tc>
          <w:tcPr>
            <w:tcW w:w="963" w:type="dxa"/>
            <w:noWrap/>
            <w:hideMark/>
          </w:tcPr>
          <w:p w14:paraId="45FF35D7" w14:textId="181D869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22</w:t>
            </w:r>
          </w:p>
        </w:tc>
      </w:tr>
      <w:tr w:rsidR="006168AE" w:rsidRPr="00452DA6" w14:paraId="07B7B270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14786C85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ART experienced, n (%)</w:t>
            </w:r>
          </w:p>
        </w:tc>
        <w:tc>
          <w:tcPr>
            <w:tcW w:w="2126" w:type="dxa"/>
            <w:noWrap/>
            <w:hideMark/>
          </w:tcPr>
          <w:p w14:paraId="6AE7F9D0" w14:textId="437050F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25 (12.5%) </w:t>
            </w:r>
          </w:p>
        </w:tc>
        <w:tc>
          <w:tcPr>
            <w:tcW w:w="1985" w:type="dxa"/>
            <w:noWrap/>
            <w:hideMark/>
          </w:tcPr>
          <w:p w14:paraId="6067960C" w14:textId="03372CA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6 (13.0%) </w:t>
            </w:r>
          </w:p>
        </w:tc>
        <w:tc>
          <w:tcPr>
            <w:tcW w:w="992" w:type="dxa"/>
          </w:tcPr>
          <w:p w14:paraId="7100CBD1" w14:textId="7CF892B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44</w:t>
            </w:r>
          </w:p>
        </w:tc>
        <w:tc>
          <w:tcPr>
            <w:tcW w:w="1985" w:type="dxa"/>
            <w:noWrap/>
            <w:hideMark/>
          </w:tcPr>
          <w:p w14:paraId="00F4435F" w14:textId="0BBF799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04 (22.8%)</w:t>
            </w:r>
          </w:p>
        </w:tc>
        <w:tc>
          <w:tcPr>
            <w:tcW w:w="963" w:type="dxa"/>
            <w:noWrap/>
            <w:hideMark/>
          </w:tcPr>
          <w:p w14:paraId="35C95467" w14:textId="0B6F4D5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24EEF915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D45286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Fever, n (%)</w:t>
            </w:r>
          </w:p>
        </w:tc>
        <w:tc>
          <w:tcPr>
            <w:tcW w:w="2126" w:type="dxa"/>
            <w:noWrap/>
            <w:hideMark/>
          </w:tcPr>
          <w:p w14:paraId="512C270D" w14:textId="46DFBDF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806 (80.3%) </w:t>
            </w:r>
          </w:p>
        </w:tc>
        <w:tc>
          <w:tcPr>
            <w:tcW w:w="1985" w:type="dxa"/>
            <w:noWrap/>
            <w:hideMark/>
          </w:tcPr>
          <w:p w14:paraId="25E2EE92" w14:textId="32280CE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34 (77.5%) </w:t>
            </w:r>
          </w:p>
        </w:tc>
        <w:tc>
          <w:tcPr>
            <w:tcW w:w="992" w:type="dxa"/>
          </w:tcPr>
          <w:p w14:paraId="4F52394A" w14:textId="6E8703A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260</w:t>
            </w:r>
          </w:p>
        </w:tc>
        <w:tc>
          <w:tcPr>
            <w:tcW w:w="1985" w:type="dxa"/>
            <w:noWrap/>
            <w:hideMark/>
          </w:tcPr>
          <w:p w14:paraId="0DE73082" w14:textId="241E789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09 (67.6%)</w:t>
            </w:r>
          </w:p>
        </w:tc>
        <w:tc>
          <w:tcPr>
            <w:tcW w:w="963" w:type="dxa"/>
            <w:noWrap/>
            <w:hideMark/>
          </w:tcPr>
          <w:p w14:paraId="793C9A0E" w14:textId="0CDA41C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0B24D58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7ED666F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Respiratory systems, n (%)</w:t>
            </w:r>
          </w:p>
        </w:tc>
        <w:tc>
          <w:tcPr>
            <w:tcW w:w="2126" w:type="dxa"/>
            <w:noWrap/>
            <w:hideMark/>
          </w:tcPr>
          <w:p w14:paraId="0239888C" w14:textId="1086C40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697 (69.4%) </w:t>
            </w:r>
          </w:p>
        </w:tc>
        <w:tc>
          <w:tcPr>
            <w:tcW w:w="1985" w:type="dxa"/>
            <w:noWrap/>
            <w:hideMark/>
          </w:tcPr>
          <w:p w14:paraId="743822EC" w14:textId="5906F57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02 (70.1%) </w:t>
            </w:r>
          </w:p>
        </w:tc>
        <w:tc>
          <w:tcPr>
            <w:tcW w:w="992" w:type="dxa"/>
          </w:tcPr>
          <w:p w14:paraId="02F91D90" w14:textId="331CA83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56</w:t>
            </w:r>
          </w:p>
        </w:tc>
        <w:tc>
          <w:tcPr>
            <w:tcW w:w="1985" w:type="dxa"/>
            <w:noWrap/>
            <w:hideMark/>
          </w:tcPr>
          <w:p w14:paraId="28A09D31" w14:textId="1D58016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63 (57.5%)</w:t>
            </w:r>
          </w:p>
        </w:tc>
        <w:tc>
          <w:tcPr>
            <w:tcW w:w="963" w:type="dxa"/>
            <w:noWrap/>
            <w:hideMark/>
          </w:tcPr>
          <w:p w14:paraId="34BB291C" w14:textId="7EBDD36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6E1088ED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1F1FE13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Digestive systems, n (%)</w:t>
            </w:r>
          </w:p>
        </w:tc>
        <w:tc>
          <w:tcPr>
            <w:tcW w:w="2126" w:type="dxa"/>
            <w:noWrap/>
            <w:hideMark/>
          </w:tcPr>
          <w:p w14:paraId="2510315C" w14:textId="5D7B335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417 (41.5%)</w:t>
            </w:r>
          </w:p>
        </w:tc>
        <w:tc>
          <w:tcPr>
            <w:tcW w:w="1985" w:type="dxa"/>
            <w:noWrap/>
            <w:hideMark/>
          </w:tcPr>
          <w:p w14:paraId="79424E3E" w14:textId="77EE3EF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76 (40.8%) </w:t>
            </w:r>
          </w:p>
        </w:tc>
        <w:tc>
          <w:tcPr>
            <w:tcW w:w="992" w:type="dxa"/>
          </w:tcPr>
          <w:p w14:paraId="725FED94" w14:textId="5DE8D33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51</w:t>
            </w:r>
          </w:p>
        </w:tc>
        <w:tc>
          <w:tcPr>
            <w:tcW w:w="1985" w:type="dxa"/>
            <w:noWrap/>
            <w:hideMark/>
          </w:tcPr>
          <w:p w14:paraId="7FC086B9" w14:textId="7157F95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51 (33.0%)</w:t>
            </w:r>
          </w:p>
        </w:tc>
        <w:tc>
          <w:tcPr>
            <w:tcW w:w="963" w:type="dxa"/>
            <w:noWrap/>
            <w:hideMark/>
          </w:tcPr>
          <w:p w14:paraId="17FD5E1F" w14:textId="1B861BF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02</w:t>
            </w:r>
          </w:p>
        </w:tc>
      </w:tr>
      <w:tr w:rsidR="006168AE" w:rsidRPr="00452DA6" w14:paraId="36E49C65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B61D8BF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Skin lesions, n (%)</w:t>
            </w:r>
          </w:p>
        </w:tc>
        <w:tc>
          <w:tcPr>
            <w:tcW w:w="2126" w:type="dxa"/>
            <w:noWrap/>
            <w:hideMark/>
          </w:tcPr>
          <w:p w14:paraId="43C4D98C" w14:textId="3A55EFF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447 (44.5%)</w:t>
            </w:r>
          </w:p>
        </w:tc>
        <w:tc>
          <w:tcPr>
            <w:tcW w:w="1985" w:type="dxa"/>
            <w:noWrap/>
            <w:hideMark/>
          </w:tcPr>
          <w:p w14:paraId="71DAB89B" w14:textId="526BDB8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89 (43.9%) </w:t>
            </w:r>
          </w:p>
        </w:tc>
        <w:tc>
          <w:tcPr>
            <w:tcW w:w="992" w:type="dxa"/>
          </w:tcPr>
          <w:p w14:paraId="1EA44FDD" w14:textId="4538614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60</w:t>
            </w:r>
          </w:p>
        </w:tc>
        <w:tc>
          <w:tcPr>
            <w:tcW w:w="1985" w:type="dxa"/>
            <w:noWrap/>
            <w:hideMark/>
          </w:tcPr>
          <w:p w14:paraId="6EE90FF6" w14:textId="389D26F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74 (38.1%)</w:t>
            </w:r>
          </w:p>
        </w:tc>
        <w:tc>
          <w:tcPr>
            <w:tcW w:w="963" w:type="dxa"/>
            <w:noWrap/>
            <w:hideMark/>
          </w:tcPr>
          <w:p w14:paraId="7E1641BB" w14:textId="4ECE3BF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24</w:t>
            </w:r>
          </w:p>
        </w:tc>
      </w:tr>
      <w:tr w:rsidR="006168AE" w:rsidRPr="00452DA6" w14:paraId="74FD1BAA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7B509319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Lymphadenopathy, n (%)</w:t>
            </w:r>
          </w:p>
        </w:tc>
        <w:tc>
          <w:tcPr>
            <w:tcW w:w="2126" w:type="dxa"/>
            <w:noWrap/>
            <w:hideMark/>
          </w:tcPr>
          <w:p w14:paraId="5D282010" w14:textId="0DE4490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732 (72.9%) </w:t>
            </w:r>
          </w:p>
        </w:tc>
        <w:tc>
          <w:tcPr>
            <w:tcW w:w="1985" w:type="dxa"/>
            <w:noWrap/>
            <w:hideMark/>
          </w:tcPr>
          <w:p w14:paraId="6762FAEC" w14:textId="0ED2680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13 (72.6%) </w:t>
            </w:r>
          </w:p>
        </w:tc>
        <w:tc>
          <w:tcPr>
            <w:tcW w:w="992" w:type="dxa"/>
          </w:tcPr>
          <w:p w14:paraId="1A7CACB9" w14:textId="70ED48E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962</w:t>
            </w:r>
          </w:p>
        </w:tc>
        <w:tc>
          <w:tcPr>
            <w:tcW w:w="1985" w:type="dxa"/>
            <w:noWrap/>
            <w:hideMark/>
          </w:tcPr>
          <w:p w14:paraId="5B412C44" w14:textId="1DC2A4E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58 (56.5%)</w:t>
            </w:r>
          </w:p>
        </w:tc>
        <w:tc>
          <w:tcPr>
            <w:tcW w:w="963" w:type="dxa"/>
            <w:noWrap/>
            <w:hideMark/>
          </w:tcPr>
          <w:p w14:paraId="6E4C0232" w14:textId="16C66D3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69C545A3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D1B515B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Hepatosplenomegaly, n (%)</w:t>
            </w:r>
          </w:p>
        </w:tc>
        <w:tc>
          <w:tcPr>
            <w:tcW w:w="2126" w:type="dxa"/>
            <w:noWrap/>
            <w:hideMark/>
          </w:tcPr>
          <w:p w14:paraId="0C0CC8A2" w14:textId="09D33B8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599 (59.7%) </w:t>
            </w:r>
          </w:p>
        </w:tc>
        <w:tc>
          <w:tcPr>
            <w:tcW w:w="1985" w:type="dxa"/>
            <w:noWrap/>
            <w:hideMark/>
          </w:tcPr>
          <w:p w14:paraId="6179A7A5" w14:textId="38EE543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57 (59.6%)  </w:t>
            </w:r>
          </w:p>
        </w:tc>
        <w:tc>
          <w:tcPr>
            <w:tcW w:w="992" w:type="dxa"/>
          </w:tcPr>
          <w:p w14:paraId="275DC97A" w14:textId="287C23F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.000</w:t>
            </w:r>
          </w:p>
        </w:tc>
        <w:tc>
          <w:tcPr>
            <w:tcW w:w="1985" w:type="dxa"/>
            <w:noWrap/>
            <w:hideMark/>
          </w:tcPr>
          <w:p w14:paraId="13215902" w14:textId="759CBD5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28 (49.9%)</w:t>
            </w:r>
          </w:p>
        </w:tc>
        <w:tc>
          <w:tcPr>
            <w:tcW w:w="963" w:type="dxa"/>
            <w:noWrap/>
            <w:hideMark/>
          </w:tcPr>
          <w:p w14:paraId="01606311" w14:textId="699825F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01</w:t>
            </w:r>
          </w:p>
        </w:tc>
      </w:tr>
      <w:tr w:rsidR="006168AE" w:rsidRPr="00452DA6" w14:paraId="2766E025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3D99651A" w14:textId="77777777" w:rsidR="006168AE" w:rsidRPr="007C58C8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 xml:space="preserve">Breath (/min)  </w:t>
            </w:r>
          </w:p>
        </w:tc>
        <w:tc>
          <w:tcPr>
            <w:tcW w:w="2126" w:type="dxa"/>
            <w:noWrap/>
            <w:hideMark/>
          </w:tcPr>
          <w:p w14:paraId="40C87EAC" w14:textId="079FB90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20.0 [20.0;21.0] </w:t>
            </w:r>
          </w:p>
        </w:tc>
        <w:tc>
          <w:tcPr>
            <w:tcW w:w="1985" w:type="dxa"/>
            <w:noWrap/>
            <w:hideMark/>
          </w:tcPr>
          <w:p w14:paraId="66B0595C" w14:textId="2A20F91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20.0 [20.0;21.0] </w:t>
            </w:r>
          </w:p>
        </w:tc>
        <w:tc>
          <w:tcPr>
            <w:tcW w:w="992" w:type="dxa"/>
          </w:tcPr>
          <w:p w14:paraId="469A72EC" w14:textId="4CA7667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790</w:t>
            </w:r>
          </w:p>
        </w:tc>
        <w:tc>
          <w:tcPr>
            <w:tcW w:w="1985" w:type="dxa"/>
            <w:noWrap/>
            <w:hideMark/>
          </w:tcPr>
          <w:p w14:paraId="16610633" w14:textId="26776F1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20.0 [20.0;22.0]</w:t>
            </w:r>
          </w:p>
        </w:tc>
        <w:tc>
          <w:tcPr>
            <w:tcW w:w="963" w:type="dxa"/>
            <w:noWrap/>
            <w:hideMark/>
          </w:tcPr>
          <w:p w14:paraId="23379BF6" w14:textId="1F65792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129</w:t>
            </w:r>
          </w:p>
        </w:tc>
      </w:tr>
      <w:tr w:rsidR="006168AE" w:rsidRPr="00452DA6" w14:paraId="16B674B8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4B8A591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hock index </w:t>
            </w:r>
          </w:p>
        </w:tc>
        <w:tc>
          <w:tcPr>
            <w:tcW w:w="2126" w:type="dxa"/>
            <w:noWrap/>
            <w:hideMark/>
          </w:tcPr>
          <w:p w14:paraId="3AB44D52" w14:textId="15894B1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0.9 [0.8;1.1] </w:t>
            </w:r>
          </w:p>
        </w:tc>
        <w:tc>
          <w:tcPr>
            <w:tcW w:w="1985" w:type="dxa"/>
            <w:noWrap/>
            <w:hideMark/>
          </w:tcPr>
          <w:p w14:paraId="32070B9F" w14:textId="4E0031D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0.9 [0.8;1.1] </w:t>
            </w:r>
          </w:p>
        </w:tc>
        <w:tc>
          <w:tcPr>
            <w:tcW w:w="992" w:type="dxa"/>
          </w:tcPr>
          <w:p w14:paraId="4AB4DB1F" w14:textId="5797CFB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276</w:t>
            </w:r>
          </w:p>
        </w:tc>
        <w:tc>
          <w:tcPr>
            <w:tcW w:w="1985" w:type="dxa"/>
            <w:noWrap/>
            <w:hideMark/>
          </w:tcPr>
          <w:p w14:paraId="53559B84" w14:textId="23C14BF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0.9 [0.8;1.1]</w:t>
            </w:r>
          </w:p>
        </w:tc>
        <w:tc>
          <w:tcPr>
            <w:tcW w:w="963" w:type="dxa"/>
            <w:noWrap/>
            <w:hideMark/>
          </w:tcPr>
          <w:p w14:paraId="163BFF1B" w14:textId="02F6572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792</w:t>
            </w:r>
          </w:p>
        </w:tc>
      </w:tr>
      <w:tr w:rsidR="006168AE" w:rsidRPr="00452DA6" w14:paraId="18A7E79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70A87C60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BC (10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AB85E4C" w14:textId="4F1237C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4.0 [2.6;5.8] </w:t>
            </w:r>
          </w:p>
        </w:tc>
        <w:tc>
          <w:tcPr>
            <w:tcW w:w="1985" w:type="dxa"/>
            <w:noWrap/>
            <w:hideMark/>
          </w:tcPr>
          <w:p w14:paraId="5E0640FB" w14:textId="7885843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4.2 [2.7;5.8] </w:t>
            </w:r>
          </w:p>
        </w:tc>
        <w:tc>
          <w:tcPr>
            <w:tcW w:w="992" w:type="dxa"/>
          </w:tcPr>
          <w:p w14:paraId="1C4DE91C" w14:textId="294EE05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427</w:t>
            </w:r>
          </w:p>
        </w:tc>
        <w:tc>
          <w:tcPr>
            <w:tcW w:w="1985" w:type="dxa"/>
            <w:noWrap/>
            <w:hideMark/>
          </w:tcPr>
          <w:p w14:paraId="30F7BFF1" w14:textId="11BCAB2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4.5 [3.0;6.4]</w:t>
            </w:r>
          </w:p>
        </w:tc>
        <w:tc>
          <w:tcPr>
            <w:tcW w:w="963" w:type="dxa"/>
            <w:noWrap/>
            <w:hideMark/>
          </w:tcPr>
          <w:p w14:paraId="2B8B4377" w14:textId="3F11B06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02</w:t>
            </w:r>
          </w:p>
        </w:tc>
      </w:tr>
      <w:tr w:rsidR="006168AE" w:rsidRPr="00452DA6" w14:paraId="711F618B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7C6BC6D8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WBC stratifies </w:t>
            </w:r>
          </w:p>
        </w:tc>
        <w:tc>
          <w:tcPr>
            <w:tcW w:w="2126" w:type="dxa"/>
            <w:noWrap/>
            <w:hideMark/>
          </w:tcPr>
          <w:p w14:paraId="4DB84182" w14:textId="3165A638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5" w:type="dxa"/>
            <w:noWrap/>
            <w:hideMark/>
          </w:tcPr>
          <w:p w14:paraId="30B5E794" w14:textId="4537B173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92" w:type="dxa"/>
          </w:tcPr>
          <w:p w14:paraId="0B408866" w14:textId="33BF61F1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0.670</w:t>
            </w:r>
          </w:p>
        </w:tc>
        <w:tc>
          <w:tcPr>
            <w:tcW w:w="1985" w:type="dxa"/>
            <w:noWrap/>
            <w:hideMark/>
          </w:tcPr>
          <w:p w14:paraId="4D81D9F4" w14:textId="32DBFA3F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63" w:type="dxa"/>
            <w:noWrap/>
            <w:hideMark/>
          </w:tcPr>
          <w:p w14:paraId="09934088" w14:textId="159D10B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27</w:t>
            </w:r>
          </w:p>
        </w:tc>
      </w:tr>
      <w:tr w:rsidR="006168AE" w:rsidRPr="00452DA6" w14:paraId="2597A3CA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BEDFDEA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1D1F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126" w:type="dxa"/>
            <w:noWrap/>
            <w:hideMark/>
          </w:tcPr>
          <w:p w14:paraId="5432F3EA" w14:textId="08F37EC7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530 (52.8%) </w:t>
            </w:r>
          </w:p>
        </w:tc>
        <w:tc>
          <w:tcPr>
            <w:tcW w:w="1985" w:type="dxa"/>
            <w:noWrap/>
            <w:hideMark/>
          </w:tcPr>
          <w:p w14:paraId="41C44627" w14:textId="352EDE4B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231 (53.6%)  </w:t>
            </w:r>
          </w:p>
        </w:tc>
        <w:tc>
          <w:tcPr>
            <w:tcW w:w="992" w:type="dxa"/>
          </w:tcPr>
          <w:p w14:paraId="0C90150C" w14:textId="58F700B1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21C42075" w14:textId="0CF29426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274 (60.0%)</w:t>
            </w:r>
          </w:p>
        </w:tc>
        <w:tc>
          <w:tcPr>
            <w:tcW w:w="963" w:type="dxa"/>
            <w:noWrap/>
            <w:hideMark/>
          </w:tcPr>
          <w:p w14:paraId="7C1DFD9E" w14:textId="03D71FE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4CF0A54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45734CEE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1D1F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eucopenia</w:t>
            </w:r>
          </w:p>
        </w:tc>
        <w:tc>
          <w:tcPr>
            <w:tcW w:w="2126" w:type="dxa"/>
            <w:noWrap/>
            <w:hideMark/>
          </w:tcPr>
          <w:p w14:paraId="735B2A6A" w14:textId="005360D4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399 (39.7%) </w:t>
            </w:r>
          </w:p>
        </w:tc>
        <w:tc>
          <w:tcPr>
            <w:tcW w:w="1985" w:type="dxa"/>
            <w:noWrap/>
            <w:hideMark/>
          </w:tcPr>
          <w:p w14:paraId="0B770A30" w14:textId="6212BDAF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163 (37.8%)  </w:t>
            </w:r>
          </w:p>
        </w:tc>
        <w:tc>
          <w:tcPr>
            <w:tcW w:w="992" w:type="dxa"/>
          </w:tcPr>
          <w:p w14:paraId="01509C5D" w14:textId="1657B77C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70CE99A5" w14:textId="48148038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149 (32.6%)</w:t>
            </w:r>
          </w:p>
        </w:tc>
        <w:tc>
          <w:tcPr>
            <w:tcW w:w="963" w:type="dxa"/>
            <w:noWrap/>
            <w:hideMark/>
          </w:tcPr>
          <w:p w14:paraId="40E93059" w14:textId="0FBDF3A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29D5770C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470100DD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1D1F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eucocytos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C8AEBFD" w14:textId="19B651E6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75 (7.5%) </w:t>
            </w:r>
          </w:p>
        </w:tc>
        <w:tc>
          <w:tcPr>
            <w:tcW w:w="1985" w:type="dxa"/>
            <w:noWrap/>
            <w:hideMark/>
          </w:tcPr>
          <w:p w14:paraId="488C0A3F" w14:textId="0403C5A2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37 (8.6%)  </w:t>
            </w:r>
          </w:p>
        </w:tc>
        <w:tc>
          <w:tcPr>
            <w:tcW w:w="992" w:type="dxa"/>
          </w:tcPr>
          <w:p w14:paraId="54D1AD04" w14:textId="29076740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3F71FBB6" w14:textId="4E284CFF" w:rsidR="006168AE" w:rsidRPr="001D1FB1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1FB1">
              <w:rPr>
                <w:rFonts w:ascii="Times New Roman" w:hAnsi="Times New Roman" w:cs="Times New Roman"/>
                <w:sz w:val="18"/>
                <w:szCs w:val="18"/>
              </w:rPr>
              <w:t xml:space="preserve">      34 (7.4%)</w:t>
            </w:r>
          </w:p>
        </w:tc>
        <w:tc>
          <w:tcPr>
            <w:tcW w:w="963" w:type="dxa"/>
            <w:noWrap/>
            <w:hideMark/>
          </w:tcPr>
          <w:p w14:paraId="12D25361" w14:textId="3EFF922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52FD2CE9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7D44D3C8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b (g/L)</w:t>
            </w:r>
          </w:p>
        </w:tc>
        <w:tc>
          <w:tcPr>
            <w:tcW w:w="2126" w:type="dxa"/>
            <w:noWrap/>
            <w:hideMark/>
          </w:tcPr>
          <w:p w14:paraId="547DAA59" w14:textId="3922B5C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91.3 (21.8) </w:t>
            </w:r>
          </w:p>
        </w:tc>
        <w:tc>
          <w:tcPr>
            <w:tcW w:w="1985" w:type="dxa"/>
            <w:noWrap/>
            <w:hideMark/>
          </w:tcPr>
          <w:p w14:paraId="73FCFA8F" w14:textId="1FC1904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91.4 (22.7) </w:t>
            </w:r>
          </w:p>
        </w:tc>
        <w:tc>
          <w:tcPr>
            <w:tcW w:w="992" w:type="dxa"/>
          </w:tcPr>
          <w:p w14:paraId="679BAD0D" w14:textId="0A55FEA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922</w:t>
            </w:r>
          </w:p>
        </w:tc>
        <w:tc>
          <w:tcPr>
            <w:tcW w:w="1985" w:type="dxa"/>
            <w:noWrap/>
            <w:hideMark/>
          </w:tcPr>
          <w:p w14:paraId="4B25452C" w14:textId="469C485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90.0 [76.0;108.0]</w:t>
            </w:r>
          </w:p>
        </w:tc>
        <w:tc>
          <w:tcPr>
            <w:tcW w:w="963" w:type="dxa"/>
            <w:noWrap/>
            <w:hideMark/>
          </w:tcPr>
          <w:p w14:paraId="6FDB8152" w14:textId="31B8591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938</w:t>
            </w:r>
          </w:p>
        </w:tc>
      </w:tr>
      <w:tr w:rsidR="006168AE" w:rsidRPr="00452DA6" w14:paraId="1AAA72F5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5B0C5E1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nemia stratifies </w:t>
            </w:r>
          </w:p>
        </w:tc>
        <w:tc>
          <w:tcPr>
            <w:tcW w:w="2126" w:type="dxa"/>
            <w:noWrap/>
            <w:hideMark/>
          </w:tcPr>
          <w:p w14:paraId="79A41D67" w14:textId="39738D8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5" w:type="dxa"/>
            <w:noWrap/>
            <w:hideMark/>
          </w:tcPr>
          <w:p w14:paraId="2809025D" w14:textId="6ACFDA2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92" w:type="dxa"/>
          </w:tcPr>
          <w:p w14:paraId="7FCC33CE" w14:textId="52E2ADA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224</w:t>
            </w:r>
          </w:p>
        </w:tc>
        <w:tc>
          <w:tcPr>
            <w:tcW w:w="1985" w:type="dxa"/>
            <w:noWrap/>
            <w:hideMark/>
          </w:tcPr>
          <w:p w14:paraId="7CAC6CB1" w14:textId="5344CE0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63" w:type="dxa"/>
            <w:noWrap/>
            <w:hideMark/>
          </w:tcPr>
          <w:p w14:paraId="7DD2CA5E" w14:textId="719EE3E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248</w:t>
            </w:r>
          </w:p>
        </w:tc>
      </w:tr>
      <w:tr w:rsidR="006168AE" w:rsidRPr="00452DA6" w14:paraId="319420D2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1808EFC2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Normal </w:t>
            </w:r>
          </w:p>
        </w:tc>
        <w:tc>
          <w:tcPr>
            <w:tcW w:w="2126" w:type="dxa"/>
            <w:noWrap/>
            <w:hideMark/>
          </w:tcPr>
          <w:p w14:paraId="29E29548" w14:textId="03A5036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05 (10.5%) </w:t>
            </w:r>
          </w:p>
        </w:tc>
        <w:tc>
          <w:tcPr>
            <w:tcW w:w="1985" w:type="dxa"/>
            <w:noWrap/>
            <w:hideMark/>
          </w:tcPr>
          <w:p w14:paraId="7485C0A6" w14:textId="5FC89EA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48 (11.1%)  </w:t>
            </w:r>
          </w:p>
        </w:tc>
        <w:tc>
          <w:tcPr>
            <w:tcW w:w="992" w:type="dxa"/>
          </w:tcPr>
          <w:p w14:paraId="21C02EA4" w14:textId="1938E6C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4A3C83CF" w14:textId="1FD9D45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6 (12.3%)</w:t>
            </w:r>
          </w:p>
        </w:tc>
        <w:tc>
          <w:tcPr>
            <w:tcW w:w="963" w:type="dxa"/>
            <w:noWrap/>
            <w:hideMark/>
          </w:tcPr>
          <w:p w14:paraId="0E997E6F" w14:textId="1309508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5DCF999D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1ABBF07B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Mild (90 g/L -LLN)</w:t>
            </w:r>
          </w:p>
        </w:tc>
        <w:tc>
          <w:tcPr>
            <w:tcW w:w="2126" w:type="dxa"/>
            <w:noWrap/>
            <w:hideMark/>
          </w:tcPr>
          <w:p w14:paraId="37057082" w14:textId="6C811EA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420 (41.8%) </w:t>
            </w:r>
          </w:p>
        </w:tc>
        <w:tc>
          <w:tcPr>
            <w:tcW w:w="1985" w:type="dxa"/>
            <w:noWrap/>
            <w:hideMark/>
          </w:tcPr>
          <w:p w14:paraId="66B9EC30" w14:textId="2E7B429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92 (44.5%) </w:t>
            </w:r>
          </w:p>
        </w:tc>
        <w:tc>
          <w:tcPr>
            <w:tcW w:w="992" w:type="dxa"/>
          </w:tcPr>
          <w:p w14:paraId="38DA7BC3" w14:textId="7B0C666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05A6D9CA" w14:textId="56007F8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75 (38.3%)</w:t>
            </w:r>
          </w:p>
        </w:tc>
        <w:tc>
          <w:tcPr>
            <w:tcW w:w="963" w:type="dxa"/>
            <w:noWrap/>
            <w:hideMark/>
          </w:tcPr>
          <w:p w14:paraId="6CFDC085" w14:textId="24518CE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39788D0A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044FA13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Moderate (60 g/L -89 g/L)</w:t>
            </w:r>
          </w:p>
        </w:tc>
        <w:tc>
          <w:tcPr>
            <w:tcW w:w="2126" w:type="dxa"/>
            <w:noWrap/>
            <w:hideMark/>
          </w:tcPr>
          <w:p w14:paraId="713A5CCD" w14:textId="3081AD0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410 (40.8%) </w:t>
            </w:r>
          </w:p>
        </w:tc>
        <w:tc>
          <w:tcPr>
            <w:tcW w:w="1985" w:type="dxa"/>
            <w:noWrap/>
            <w:hideMark/>
          </w:tcPr>
          <w:p w14:paraId="670723A0" w14:textId="49B741A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53 (35.5%) </w:t>
            </w:r>
          </w:p>
        </w:tc>
        <w:tc>
          <w:tcPr>
            <w:tcW w:w="992" w:type="dxa"/>
          </w:tcPr>
          <w:p w14:paraId="6A6FC4AB" w14:textId="78D2CBF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17EEA2CB" w14:textId="13462CD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84 (40.3%)</w:t>
            </w:r>
          </w:p>
        </w:tc>
        <w:tc>
          <w:tcPr>
            <w:tcW w:w="963" w:type="dxa"/>
            <w:noWrap/>
            <w:hideMark/>
          </w:tcPr>
          <w:p w14:paraId="38E80E47" w14:textId="728C658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3C950579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60C78AE7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Severe (&lt;60 g/L)</w:t>
            </w:r>
          </w:p>
        </w:tc>
        <w:tc>
          <w:tcPr>
            <w:tcW w:w="2126" w:type="dxa"/>
            <w:noWrap/>
            <w:hideMark/>
          </w:tcPr>
          <w:p w14:paraId="6228AAB0" w14:textId="79D7E6F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69 (6.9%) </w:t>
            </w:r>
          </w:p>
        </w:tc>
        <w:tc>
          <w:tcPr>
            <w:tcW w:w="1985" w:type="dxa"/>
            <w:noWrap/>
            <w:hideMark/>
          </w:tcPr>
          <w:p w14:paraId="4D291BEC" w14:textId="1750E19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38 (8.8%) </w:t>
            </w:r>
          </w:p>
        </w:tc>
        <w:tc>
          <w:tcPr>
            <w:tcW w:w="992" w:type="dxa"/>
          </w:tcPr>
          <w:p w14:paraId="04ACAD75" w14:textId="536F653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3D20FB7C" w14:textId="27BC18A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42 (9.2%)</w:t>
            </w:r>
          </w:p>
        </w:tc>
        <w:tc>
          <w:tcPr>
            <w:tcW w:w="963" w:type="dxa"/>
            <w:noWrap/>
            <w:hideMark/>
          </w:tcPr>
          <w:p w14:paraId="355C9A37" w14:textId="32BA547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3DC214CC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3BFFD676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T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0D34F19" w14:textId="6AC39FF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17.0 [58.8;195.0] </w:t>
            </w:r>
          </w:p>
        </w:tc>
        <w:tc>
          <w:tcPr>
            <w:tcW w:w="1985" w:type="dxa"/>
            <w:noWrap/>
            <w:hideMark/>
          </w:tcPr>
          <w:p w14:paraId="258E50F1" w14:textId="26DA1C3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14.0 [56.5;192.5] </w:t>
            </w:r>
          </w:p>
        </w:tc>
        <w:tc>
          <w:tcPr>
            <w:tcW w:w="992" w:type="dxa"/>
          </w:tcPr>
          <w:p w14:paraId="2E1CBD42" w14:textId="43B148C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31</w:t>
            </w:r>
          </w:p>
        </w:tc>
        <w:tc>
          <w:tcPr>
            <w:tcW w:w="1985" w:type="dxa"/>
            <w:noWrap/>
            <w:hideMark/>
          </w:tcPr>
          <w:p w14:paraId="5FC405BD" w14:textId="2760125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20.0 [52.0;206.0]</w:t>
            </w:r>
          </w:p>
        </w:tc>
        <w:tc>
          <w:tcPr>
            <w:tcW w:w="963" w:type="dxa"/>
            <w:noWrap/>
            <w:hideMark/>
          </w:tcPr>
          <w:p w14:paraId="7E1D1BD7" w14:textId="463B384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976</w:t>
            </w:r>
          </w:p>
        </w:tc>
      </w:tr>
      <w:tr w:rsidR="006168AE" w:rsidRPr="00452DA6" w14:paraId="6CBE4DAB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9A49C2B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mbocytopenia stratifies</w:t>
            </w:r>
          </w:p>
        </w:tc>
        <w:tc>
          <w:tcPr>
            <w:tcW w:w="2126" w:type="dxa"/>
            <w:noWrap/>
            <w:hideMark/>
          </w:tcPr>
          <w:p w14:paraId="1B07F118" w14:textId="19FCE5A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5" w:type="dxa"/>
            <w:noWrap/>
            <w:hideMark/>
          </w:tcPr>
          <w:p w14:paraId="1AB8E689" w14:textId="1DD22C7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92" w:type="dxa"/>
          </w:tcPr>
          <w:p w14:paraId="41E0EE3C" w14:textId="6980232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728</w:t>
            </w:r>
          </w:p>
        </w:tc>
        <w:tc>
          <w:tcPr>
            <w:tcW w:w="1985" w:type="dxa"/>
            <w:noWrap/>
            <w:hideMark/>
          </w:tcPr>
          <w:p w14:paraId="4270CDD1" w14:textId="62CEEE0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63" w:type="dxa"/>
            <w:noWrap/>
            <w:hideMark/>
          </w:tcPr>
          <w:p w14:paraId="7C949FAB" w14:textId="3EBD8E1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09</w:t>
            </w:r>
          </w:p>
        </w:tc>
      </w:tr>
      <w:tr w:rsidR="006168AE" w:rsidRPr="00452DA6" w14:paraId="61B01431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BB67E59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Normal</w:t>
            </w:r>
          </w:p>
        </w:tc>
        <w:tc>
          <w:tcPr>
            <w:tcW w:w="2126" w:type="dxa"/>
            <w:noWrap/>
            <w:hideMark/>
          </w:tcPr>
          <w:p w14:paraId="031A0576" w14:textId="6DDD913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562 (56.0%) </w:t>
            </w:r>
          </w:p>
        </w:tc>
        <w:tc>
          <w:tcPr>
            <w:tcW w:w="1985" w:type="dxa"/>
            <w:noWrap/>
            <w:hideMark/>
          </w:tcPr>
          <w:p w14:paraId="18502D47" w14:textId="14EB6DA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34 (54.3%) </w:t>
            </w:r>
          </w:p>
        </w:tc>
        <w:tc>
          <w:tcPr>
            <w:tcW w:w="992" w:type="dxa"/>
          </w:tcPr>
          <w:p w14:paraId="0C6EAAF5" w14:textId="6A772AA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56E5B31E" w14:textId="24441CB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52 (55.1%)</w:t>
            </w:r>
          </w:p>
        </w:tc>
        <w:tc>
          <w:tcPr>
            <w:tcW w:w="963" w:type="dxa"/>
            <w:noWrap/>
            <w:hideMark/>
          </w:tcPr>
          <w:p w14:paraId="45156AD4" w14:textId="26191B2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25CC539B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3B037916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30*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-100*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0F49204E" w14:textId="6819B35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37 (33.6%) </w:t>
            </w:r>
          </w:p>
        </w:tc>
        <w:tc>
          <w:tcPr>
            <w:tcW w:w="1985" w:type="dxa"/>
            <w:noWrap/>
            <w:hideMark/>
          </w:tcPr>
          <w:p w14:paraId="0369059D" w14:textId="7B631EB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54 (35.7%) </w:t>
            </w:r>
          </w:p>
        </w:tc>
        <w:tc>
          <w:tcPr>
            <w:tcW w:w="992" w:type="dxa"/>
          </w:tcPr>
          <w:p w14:paraId="1FA42BCE" w14:textId="23E94C8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6F091121" w14:textId="5727EA5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52 (33.3%)</w:t>
            </w:r>
          </w:p>
        </w:tc>
        <w:tc>
          <w:tcPr>
            <w:tcW w:w="963" w:type="dxa"/>
            <w:noWrap/>
            <w:hideMark/>
          </w:tcPr>
          <w:p w14:paraId="49E30890" w14:textId="3E6363F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60489CCD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AB02C3D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30*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439DEC36" w14:textId="6AC8797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05 (10.5%) </w:t>
            </w:r>
          </w:p>
        </w:tc>
        <w:tc>
          <w:tcPr>
            <w:tcW w:w="1985" w:type="dxa"/>
            <w:noWrap/>
            <w:hideMark/>
          </w:tcPr>
          <w:p w14:paraId="1C7BBB78" w14:textId="249D696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43 (10.0%) </w:t>
            </w:r>
          </w:p>
        </w:tc>
        <w:tc>
          <w:tcPr>
            <w:tcW w:w="992" w:type="dxa"/>
          </w:tcPr>
          <w:p w14:paraId="139C4BF6" w14:textId="3E3FC18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51D3BAFE" w14:textId="55DAF98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3 (11.6%)</w:t>
            </w:r>
          </w:p>
        </w:tc>
        <w:tc>
          <w:tcPr>
            <w:tcW w:w="963" w:type="dxa"/>
            <w:noWrap/>
            <w:hideMark/>
          </w:tcPr>
          <w:p w14:paraId="42B9784B" w14:textId="2E6469B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4FD4DBB5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CB45038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BIL (</w:t>
            </w:r>
            <w:proofErr w:type="spellStart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126" w:type="dxa"/>
            <w:noWrap/>
            <w:hideMark/>
          </w:tcPr>
          <w:p w14:paraId="0C7655D4" w14:textId="376BEC2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10.0 [7.1;17.5]</w:t>
            </w:r>
          </w:p>
        </w:tc>
        <w:tc>
          <w:tcPr>
            <w:tcW w:w="1985" w:type="dxa"/>
            <w:noWrap/>
            <w:hideMark/>
          </w:tcPr>
          <w:p w14:paraId="32C7658E" w14:textId="45E287F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9.9 [7.0;17.1] </w:t>
            </w:r>
          </w:p>
        </w:tc>
        <w:tc>
          <w:tcPr>
            <w:tcW w:w="992" w:type="dxa"/>
          </w:tcPr>
          <w:p w14:paraId="14F7EAE7" w14:textId="38A419E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619</w:t>
            </w:r>
          </w:p>
        </w:tc>
        <w:tc>
          <w:tcPr>
            <w:tcW w:w="1985" w:type="dxa"/>
            <w:noWrap/>
            <w:hideMark/>
          </w:tcPr>
          <w:p w14:paraId="268FD3A0" w14:textId="6F98E44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9.0 [6.0;17.0]</w:t>
            </w:r>
          </w:p>
        </w:tc>
        <w:tc>
          <w:tcPr>
            <w:tcW w:w="963" w:type="dxa"/>
            <w:noWrap/>
            <w:hideMark/>
          </w:tcPr>
          <w:p w14:paraId="76B66F33" w14:textId="7AF67A4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11</w:t>
            </w:r>
          </w:p>
        </w:tc>
      </w:tr>
      <w:tr w:rsidR="006168AE" w:rsidRPr="00452DA6" w14:paraId="3123B2A6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33FD830D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BIL elevation </w:t>
            </w:r>
          </w:p>
        </w:tc>
        <w:tc>
          <w:tcPr>
            <w:tcW w:w="2126" w:type="dxa"/>
            <w:noWrap/>
            <w:hideMark/>
          </w:tcPr>
          <w:p w14:paraId="1F994A77" w14:textId="424ED53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31 (13.0%) </w:t>
            </w:r>
          </w:p>
        </w:tc>
        <w:tc>
          <w:tcPr>
            <w:tcW w:w="1985" w:type="dxa"/>
            <w:noWrap/>
            <w:hideMark/>
          </w:tcPr>
          <w:p w14:paraId="56CA684F" w14:textId="1E87C56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8 (13.5%) </w:t>
            </w:r>
          </w:p>
        </w:tc>
        <w:tc>
          <w:tcPr>
            <w:tcW w:w="992" w:type="dxa"/>
          </w:tcPr>
          <w:p w14:paraId="183EFE66" w14:textId="627ACD0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901</w:t>
            </w:r>
          </w:p>
        </w:tc>
        <w:tc>
          <w:tcPr>
            <w:tcW w:w="1985" w:type="dxa"/>
            <w:noWrap/>
            <w:hideMark/>
          </w:tcPr>
          <w:p w14:paraId="2E107791" w14:textId="4316B71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71 (15.5%)</w:t>
            </w:r>
          </w:p>
        </w:tc>
        <w:tc>
          <w:tcPr>
            <w:tcW w:w="963" w:type="dxa"/>
            <w:noWrap/>
            <w:hideMark/>
          </w:tcPr>
          <w:p w14:paraId="48C7B97C" w14:textId="77B3D88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232</w:t>
            </w:r>
          </w:p>
        </w:tc>
      </w:tr>
      <w:tr w:rsidR="006168AE" w:rsidRPr="00452DA6" w14:paraId="2D5D57D8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418953A9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T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126" w:type="dxa"/>
            <w:noWrap/>
            <w:hideMark/>
          </w:tcPr>
          <w:p w14:paraId="4C5B4D91" w14:textId="6556FC1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36.0 [22.0;65.0] </w:t>
            </w:r>
          </w:p>
        </w:tc>
        <w:tc>
          <w:tcPr>
            <w:tcW w:w="1985" w:type="dxa"/>
            <w:noWrap/>
            <w:hideMark/>
          </w:tcPr>
          <w:p w14:paraId="65BB7EFA" w14:textId="3AF7ED4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38.0 [23.0;63.0]</w:t>
            </w:r>
          </w:p>
        </w:tc>
        <w:tc>
          <w:tcPr>
            <w:tcW w:w="992" w:type="dxa"/>
          </w:tcPr>
          <w:p w14:paraId="2841F1FF" w14:textId="5D04889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710</w:t>
            </w:r>
          </w:p>
        </w:tc>
        <w:tc>
          <w:tcPr>
            <w:tcW w:w="1985" w:type="dxa"/>
            <w:noWrap/>
            <w:hideMark/>
          </w:tcPr>
          <w:p w14:paraId="65032BB6" w14:textId="45F40C5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30.0 [16.9;54.0]</w:t>
            </w:r>
          </w:p>
        </w:tc>
        <w:tc>
          <w:tcPr>
            <w:tcW w:w="963" w:type="dxa"/>
            <w:noWrap/>
            <w:hideMark/>
          </w:tcPr>
          <w:p w14:paraId="45B0DEBA" w14:textId="4F15EF8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25D999A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70FFBDE0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T stratifies</w:t>
            </w:r>
          </w:p>
        </w:tc>
        <w:tc>
          <w:tcPr>
            <w:tcW w:w="2126" w:type="dxa"/>
            <w:noWrap/>
            <w:hideMark/>
          </w:tcPr>
          <w:p w14:paraId="1E24345C" w14:textId="4226566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5" w:type="dxa"/>
            <w:noWrap/>
            <w:hideMark/>
          </w:tcPr>
          <w:p w14:paraId="6DF97C2B" w14:textId="1174020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92" w:type="dxa"/>
          </w:tcPr>
          <w:p w14:paraId="2566E08E" w14:textId="146E14B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577</w:t>
            </w:r>
          </w:p>
        </w:tc>
        <w:tc>
          <w:tcPr>
            <w:tcW w:w="1985" w:type="dxa"/>
            <w:noWrap/>
            <w:hideMark/>
          </w:tcPr>
          <w:p w14:paraId="171D7A28" w14:textId="28117CA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63" w:type="dxa"/>
            <w:noWrap/>
            <w:hideMark/>
          </w:tcPr>
          <w:p w14:paraId="60E3FFCF" w14:textId="7AE7AE7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01</w:t>
            </w:r>
          </w:p>
        </w:tc>
      </w:tr>
      <w:tr w:rsidR="006168AE" w:rsidRPr="00452DA6" w14:paraId="11734BE1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7E80292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126" w:type="dxa"/>
            <w:noWrap/>
            <w:hideMark/>
          </w:tcPr>
          <w:p w14:paraId="0AB7544A" w14:textId="5511FF6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627 (62.5%) </w:t>
            </w:r>
          </w:p>
        </w:tc>
        <w:tc>
          <w:tcPr>
            <w:tcW w:w="1985" w:type="dxa"/>
            <w:noWrap/>
            <w:hideMark/>
          </w:tcPr>
          <w:p w14:paraId="362945AB" w14:textId="54571C0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75 (63.8%) </w:t>
            </w:r>
          </w:p>
        </w:tc>
        <w:tc>
          <w:tcPr>
            <w:tcW w:w="992" w:type="dxa"/>
          </w:tcPr>
          <w:p w14:paraId="73817E77" w14:textId="479ADC9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68628018" w14:textId="26EE94B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29 (72.0%)</w:t>
            </w:r>
          </w:p>
        </w:tc>
        <w:tc>
          <w:tcPr>
            <w:tcW w:w="963" w:type="dxa"/>
            <w:noWrap/>
            <w:hideMark/>
          </w:tcPr>
          <w:p w14:paraId="25D903CB" w14:textId="55CF85C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062B9087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F32B502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126" w:type="dxa"/>
            <w:noWrap/>
            <w:hideMark/>
          </w:tcPr>
          <w:p w14:paraId="2756BF08" w14:textId="2E7F243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55 (35.4%) </w:t>
            </w:r>
          </w:p>
        </w:tc>
        <w:tc>
          <w:tcPr>
            <w:tcW w:w="1985" w:type="dxa"/>
            <w:noWrap/>
            <w:hideMark/>
          </w:tcPr>
          <w:p w14:paraId="45EB5D50" w14:textId="2CDA305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50 (34.8%) </w:t>
            </w:r>
          </w:p>
        </w:tc>
        <w:tc>
          <w:tcPr>
            <w:tcW w:w="992" w:type="dxa"/>
          </w:tcPr>
          <w:p w14:paraId="51C3EF8F" w14:textId="1B0BDF4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7167A3DF" w14:textId="7FBD437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18 (25.8%)</w:t>
            </w:r>
          </w:p>
        </w:tc>
        <w:tc>
          <w:tcPr>
            <w:tcW w:w="963" w:type="dxa"/>
            <w:noWrap/>
            <w:hideMark/>
          </w:tcPr>
          <w:p w14:paraId="30068BBD" w14:textId="2C73E71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45C0902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0544DBA" w14:textId="77777777" w:rsidR="006168AE" w:rsidRPr="001D1FB1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F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126" w:type="dxa"/>
            <w:noWrap/>
            <w:hideMark/>
          </w:tcPr>
          <w:p w14:paraId="4D36CBBC" w14:textId="5E9C8AF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22 (2.2%) </w:t>
            </w:r>
          </w:p>
        </w:tc>
        <w:tc>
          <w:tcPr>
            <w:tcW w:w="1985" w:type="dxa"/>
            <w:noWrap/>
            <w:hideMark/>
          </w:tcPr>
          <w:p w14:paraId="4A32CC1B" w14:textId="497CB17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6 (1.4%) </w:t>
            </w:r>
          </w:p>
        </w:tc>
        <w:tc>
          <w:tcPr>
            <w:tcW w:w="992" w:type="dxa"/>
          </w:tcPr>
          <w:p w14:paraId="3927A0E8" w14:textId="6B726FC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19CCF55D" w14:textId="691C7A4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10 (2.2%)</w:t>
            </w:r>
          </w:p>
        </w:tc>
        <w:tc>
          <w:tcPr>
            <w:tcW w:w="963" w:type="dxa"/>
            <w:noWrap/>
            <w:hideMark/>
          </w:tcPr>
          <w:p w14:paraId="66EDA42F" w14:textId="474C6C7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328FA6FB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7669298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T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126" w:type="dxa"/>
            <w:noWrap/>
            <w:hideMark/>
          </w:tcPr>
          <w:p w14:paraId="051278B6" w14:textId="1BB9EB8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80.0 [41.0;161.0]</w:t>
            </w:r>
          </w:p>
        </w:tc>
        <w:tc>
          <w:tcPr>
            <w:tcW w:w="1985" w:type="dxa"/>
            <w:noWrap/>
            <w:hideMark/>
          </w:tcPr>
          <w:p w14:paraId="30AD8708" w14:textId="4FB065B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77.0 [43.0;170.0] </w:t>
            </w:r>
          </w:p>
        </w:tc>
        <w:tc>
          <w:tcPr>
            <w:tcW w:w="992" w:type="dxa"/>
          </w:tcPr>
          <w:p w14:paraId="0F534E53" w14:textId="2E337EC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14</w:t>
            </w:r>
          </w:p>
        </w:tc>
        <w:tc>
          <w:tcPr>
            <w:tcW w:w="1985" w:type="dxa"/>
            <w:noWrap/>
            <w:hideMark/>
          </w:tcPr>
          <w:p w14:paraId="0C21F821" w14:textId="6553C80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67.0 [34.0;147.0]</w:t>
            </w:r>
          </w:p>
        </w:tc>
        <w:tc>
          <w:tcPr>
            <w:tcW w:w="963" w:type="dxa"/>
            <w:noWrap/>
            <w:hideMark/>
          </w:tcPr>
          <w:p w14:paraId="0E38C2A3" w14:textId="01CC164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07</w:t>
            </w:r>
          </w:p>
        </w:tc>
      </w:tr>
      <w:tr w:rsidR="006168AE" w:rsidRPr="00452DA6" w14:paraId="0CCBECBC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4C05B4C3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T stratifies</w:t>
            </w:r>
          </w:p>
        </w:tc>
        <w:tc>
          <w:tcPr>
            <w:tcW w:w="2126" w:type="dxa"/>
            <w:noWrap/>
            <w:hideMark/>
          </w:tcPr>
          <w:p w14:paraId="11F484EB" w14:textId="412F517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5" w:type="dxa"/>
            <w:noWrap/>
            <w:hideMark/>
          </w:tcPr>
          <w:p w14:paraId="6C9BEA4F" w14:textId="772104B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92" w:type="dxa"/>
          </w:tcPr>
          <w:p w14:paraId="6899911E" w14:textId="32069DE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483</w:t>
            </w:r>
          </w:p>
        </w:tc>
        <w:tc>
          <w:tcPr>
            <w:tcW w:w="1985" w:type="dxa"/>
            <w:noWrap/>
            <w:hideMark/>
          </w:tcPr>
          <w:p w14:paraId="3478C8B8" w14:textId="5740900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63" w:type="dxa"/>
            <w:noWrap/>
            <w:hideMark/>
          </w:tcPr>
          <w:p w14:paraId="18B9039A" w14:textId="6E356D5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35</w:t>
            </w:r>
          </w:p>
        </w:tc>
      </w:tr>
      <w:tr w:rsidR="006168AE" w:rsidRPr="00452DA6" w14:paraId="030ADE4C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645AE35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126" w:type="dxa"/>
            <w:noWrap/>
            <w:hideMark/>
          </w:tcPr>
          <w:p w14:paraId="3A38ECCA" w14:textId="468C835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45 (24.4%) </w:t>
            </w:r>
          </w:p>
        </w:tc>
        <w:tc>
          <w:tcPr>
            <w:tcW w:w="1985" w:type="dxa"/>
            <w:noWrap/>
            <w:hideMark/>
          </w:tcPr>
          <w:p w14:paraId="34E0CA70" w14:textId="3D39F3C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99 (23.0%) </w:t>
            </w:r>
          </w:p>
        </w:tc>
        <w:tc>
          <w:tcPr>
            <w:tcW w:w="992" w:type="dxa"/>
          </w:tcPr>
          <w:p w14:paraId="34A44422" w14:textId="7779C59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2EC30859" w14:textId="765825B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41 (30.9%)</w:t>
            </w:r>
          </w:p>
        </w:tc>
        <w:tc>
          <w:tcPr>
            <w:tcW w:w="963" w:type="dxa"/>
            <w:noWrap/>
            <w:hideMark/>
          </w:tcPr>
          <w:p w14:paraId="0B241A1F" w14:textId="2D1D06B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1D777B45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2FEC494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126" w:type="dxa"/>
            <w:noWrap/>
            <w:hideMark/>
          </w:tcPr>
          <w:p w14:paraId="12C839BD" w14:textId="179855E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576 (57.4%) </w:t>
            </w:r>
          </w:p>
        </w:tc>
        <w:tc>
          <w:tcPr>
            <w:tcW w:w="1985" w:type="dxa"/>
            <w:noWrap/>
            <w:hideMark/>
          </w:tcPr>
          <w:p w14:paraId="265BB538" w14:textId="7349967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42 (56.1%) </w:t>
            </w:r>
          </w:p>
        </w:tc>
        <w:tc>
          <w:tcPr>
            <w:tcW w:w="992" w:type="dxa"/>
          </w:tcPr>
          <w:p w14:paraId="6FFAAB42" w14:textId="3F2828E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2743E99B" w14:textId="15C766E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40 (52.5%)</w:t>
            </w:r>
          </w:p>
        </w:tc>
        <w:tc>
          <w:tcPr>
            <w:tcW w:w="963" w:type="dxa"/>
            <w:noWrap/>
            <w:hideMark/>
          </w:tcPr>
          <w:p w14:paraId="7365A4FD" w14:textId="3EC09C2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359F2702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BC0B533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126" w:type="dxa"/>
            <w:noWrap/>
            <w:hideMark/>
          </w:tcPr>
          <w:p w14:paraId="7AF422AA" w14:textId="4A249E4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83 (18.2%) </w:t>
            </w:r>
          </w:p>
        </w:tc>
        <w:tc>
          <w:tcPr>
            <w:tcW w:w="1985" w:type="dxa"/>
            <w:noWrap/>
            <w:hideMark/>
          </w:tcPr>
          <w:p w14:paraId="02E2DC5B" w14:textId="691D70F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90 (20.9%) </w:t>
            </w:r>
          </w:p>
        </w:tc>
        <w:tc>
          <w:tcPr>
            <w:tcW w:w="992" w:type="dxa"/>
          </w:tcPr>
          <w:p w14:paraId="65FBD388" w14:textId="772AB67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542C47A1" w14:textId="6CB805B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76 (16.6%)</w:t>
            </w:r>
          </w:p>
        </w:tc>
        <w:tc>
          <w:tcPr>
            <w:tcW w:w="963" w:type="dxa"/>
            <w:noWrap/>
            <w:hideMark/>
          </w:tcPr>
          <w:p w14:paraId="41C4CAA6" w14:textId="1FC9C23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0134AE42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35A8565D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2126" w:type="dxa"/>
            <w:noWrap/>
            <w:hideMark/>
          </w:tcPr>
          <w:p w14:paraId="1605F113" w14:textId="79D9642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25.0 [21.0;29.0] </w:t>
            </w:r>
          </w:p>
        </w:tc>
        <w:tc>
          <w:tcPr>
            <w:tcW w:w="1985" w:type="dxa"/>
            <w:noWrap/>
            <w:hideMark/>
          </w:tcPr>
          <w:p w14:paraId="7CFE1DB8" w14:textId="2984E1E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25.0 [21.0;29.0] </w:t>
            </w:r>
          </w:p>
        </w:tc>
        <w:tc>
          <w:tcPr>
            <w:tcW w:w="992" w:type="dxa"/>
          </w:tcPr>
          <w:p w14:paraId="5352AF8D" w14:textId="7AB57CC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707</w:t>
            </w:r>
          </w:p>
        </w:tc>
        <w:tc>
          <w:tcPr>
            <w:tcW w:w="1985" w:type="dxa"/>
            <w:noWrap/>
            <w:hideMark/>
          </w:tcPr>
          <w:p w14:paraId="3BC72869" w14:textId="14A190B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27.0 [23.0;32.0]</w:t>
            </w:r>
          </w:p>
        </w:tc>
        <w:tc>
          <w:tcPr>
            <w:tcW w:w="963" w:type="dxa"/>
            <w:noWrap/>
            <w:hideMark/>
          </w:tcPr>
          <w:p w14:paraId="626614B1" w14:textId="1FCF950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669593A2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D0DD94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evere hypoalbuminemia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&lt;25 g/L)</w:t>
            </w:r>
          </w:p>
        </w:tc>
        <w:tc>
          <w:tcPr>
            <w:tcW w:w="2126" w:type="dxa"/>
            <w:noWrap/>
            <w:hideMark/>
          </w:tcPr>
          <w:p w14:paraId="7755D861" w14:textId="23E351B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465 (46.3%) </w:t>
            </w:r>
          </w:p>
        </w:tc>
        <w:tc>
          <w:tcPr>
            <w:tcW w:w="1985" w:type="dxa"/>
            <w:noWrap/>
            <w:hideMark/>
          </w:tcPr>
          <w:p w14:paraId="335AE724" w14:textId="69DAE05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97 (45.7%) </w:t>
            </w:r>
          </w:p>
        </w:tc>
        <w:tc>
          <w:tcPr>
            <w:tcW w:w="992" w:type="dxa"/>
          </w:tcPr>
          <w:p w14:paraId="0D42E566" w14:textId="3DBC697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78</w:t>
            </w:r>
          </w:p>
        </w:tc>
        <w:tc>
          <w:tcPr>
            <w:tcW w:w="1985" w:type="dxa"/>
            <w:noWrap/>
            <w:hideMark/>
          </w:tcPr>
          <w:p w14:paraId="41622B1E" w14:textId="64DD922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66 (36.3%)</w:t>
            </w:r>
          </w:p>
        </w:tc>
        <w:tc>
          <w:tcPr>
            <w:tcW w:w="963" w:type="dxa"/>
            <w:noWrap/>
            <w:hideMark/>
          </w:tcPr>
          <w:p w14:paraId="6E1CEBF9" w14:textId="4E19375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360D08E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134DA883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DH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  <w:r w:rsidRPr="007C58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25466A54" w14:textId="62C343A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458.0 [305.8;830.2] </w:t>
            </w:r>
          </w:p>
        </w:tc>
        <w:tc>
          <w:tcPr>
            <w:tcW w:w="1985" w:type="dxa"/>
            <w:noWrap/>
            <w:hideMark/>
          </w:tcPr>
          <w:p w14:paraId="1969EFF6" w14:textId="77A6086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441.0 [306.0;824.0]</w:t>
            </w:r>
          </w:p>
        </w:tc>
        <w:tc>
          <w:tcPr>
            <w:tcW w:w="992" w:type="dxa"/>
          </w:tcPr>
          <w:p w14:paraId="417EA0C5" w14:textId="025CADF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928</w:t>
            </w:r>
          </w:p>
        </w:tc>
        <w:tc>
          <w:tcPr>
            <w:tcW w:w="1985" w:type="dxa"/>
            <w:noWrap/>
            <w:hideMark/>
          </w:tcPr>
          <w:p w14:paraId="102762DF" w14:textId="093A086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400.0 [270.0;631.0]</w:t>
            </w:r>
          </w:p>
        </w:tc>
        <w:tc>
          <w:tcPr>
            <w:tcW w:w="963" w:type="dxa"/>
            <w:noWrap/>
            <w:hideMark/>
          </w:tcPr>
          <w:p w14:paraId="5208C8D2" w14:textId="3710DDA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62B58DC9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D1ADC2F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 xml:space="preserve">LDH stratifies </w:t>
            </w:r>
          </w:p>
        </w:tc>
        <w:tc>
          <w:tcPr>
            <w:tcW w:w="2126" w:type="dxa"/>
            <w:noWrap/>
            <w:hideMark/>
          </w:tcPr>
          <w:p w14:paraId="7A7DCA3E" w14:textId="7CEAC82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5" w:type="dxa"/>
            <w:noWrap/>
            <w:hideMark/>
          </w:tcPr>
          <w:p w14:paraId="46C49E31" w14:textId="04977D7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92" w:type="dxa"/>
          </w:tcPr>
          <w:p w14:paraId="0D293ED1" w14:textId="68C54A1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10</w:t>
            </w:r>
          </w:p>
        </w:tc>
        <w:tc>
          <w:tcPr>
            <w:tcW w:w="1985" w:type="dxa"/>
            <w:noWrap/>
            <w:hideMark/>
          </w:tcPr>
          <w:p w14:paraId="7FF58667" w14:textId="5C76DF2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63" w:type="dxa"/>
            <w:noWrap/>
            <w:hideMark/>
          </w:tcPr>
          <w:p w14:paraId="09321E00" w14:textId="46C6612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18</w:t>
            </w:r>
          </w:p>
        </w:tc>
      </w:tr>
      <w:tr w:rsidR="006168AE" w:rsidRPr="00452DA6" w14:paraId="4FFF0D10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6A0D432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126" w:type="dxa"/>
            <w:noWrap/>
            <w:hideMark/>
          </w:tcPr>
          <w:p w14:paraId="19D698B9" w14:textId="7806696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41 (14.0%) </w:t>
            </w:r>
          </w:p>
        </w:tc>
        <w:tc>
          <w:tcPr>
            <w:tcW w:w="1985" w:type="dxa"/>
            <w:noWrap/>
            <w:hideMark/>
          </w:tcPr>
          <w:p w14:paraId="58ADAB5A" w14:textId="379DBED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5 (12.8%) </w:t>
            </w:r>
          </w:p>
        </w:tc>
        <w:tc>
          <w:tcPr>
            <w:tcW w:w="992" w:type="dxa"/>
          </w:tcPr>
          <w:p w14:paraId="0ED72AE2" w14:textId="093C65A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199373BD" w14:textId="40C4425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89 (19.5%)</w:t>
            </w:r>
          </w:p>
        </w:tc>
        <w:tc>
          <w:tcPr>
            <w:tcW w:w="963" w:type="dxa"/>
            <w:noWrap/>
            <w:hideMark/>
          </w:tcPr>
          <w:p w14:paraId="48CBDD8C" w14:textId="53D30BE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19DEBC70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6A50A6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126" w:type="dxa"/>
            <w:noWrap/>
            <w:hideMark/>
          </w:tcPr>
          <w:p w14:paraId="048D31B2" w14:textId="29058BA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726 (72.3%) </w:t>
            </w:r>
          </w:p>
        </w:tc>
        <w:tc>
          <w:tcPr>
            <w:tcW w:w="1985" w:type="dxa"/>
            <w:noWrap/>
            <w:hideMark/>
          </w:tcPr>
          <w:p w14:paraId="37B81B15" w14:textId="39B04E4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16 (73.3%) </w:t>
            </w:r>
          </w:p>
        </w:tc>
        <w:tc>
          <w:tcPr>
            <w:tcW w:w="992" w:type="dxa"/>
          </w:tcPr>
          <w:p w14:paraId="3DA7E4DE" w14:textId="494FD19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2CF3CEEB" w14:textId="47AF403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318 (69.6%)</w:t>
            </w:r>
          </w:p>
        </w:tc>
        <w:tc>
          <w:tcPr>
            <w:tcW w:w="963" w:type="dxa"/>
            <w:noWrap/>
            <w:hideMark/>
          </w:tcPr>
          <w:p w14:paraId="2055E27E" w14:textId="08DCAFE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4B7A40D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10EFE52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126" w:type="dxa"/>
            <w:noWrap/>
            <w:hideMark/>
          </w:tcPr>
          <w:p w14:paraId="5E3732E1" w14:textId="54CC32C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37 (13.6%) </w:t>
            </w:r>
          </w:p>
        </w:tc>
        <w:tc>
          <w:tcPr>
            <w:tcW w:w="1985" w:type="dxa"/>
            <w:noWrap/>
            <w:hideMark/>
          </w:tcPr>
          <w:p w14:paraId="06A7CB8A" w14:textId="3BB898E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60 (13.9%) </w:t>
            </w:r>
          </w:p>
        </w:tc>
        <w:tc>
          <w:tcPr>
            <w:tcW w:w="992" w:type="dxa"/>
          </w:tcPr>
          <w:p w14:paraId="4D746052" w14:textId="01C1472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6E3832E3" w14:textId="7103DA6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0 (10.9%)</w:t>
            </w:r>
          </w:p>
        </w:tc>
        <w:tc>
          <w:tcPr>
            <w:tcW w:w="963" w:type="dxa"/>
            <w:noWrap/>
            <w:hideMark/>
          </w:tcPr>
          <w:p w14:paraId="7D0532C9" w14:textId="1E9163C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4C31B06B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C15EFF1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KP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126" w:type="dxa"/>
            <w:noWrap/>
            <w:hideMark/>
          </w:tcPr>
          <w:p w14:paraId="60A2ABBE" w14:textId="1AA9F79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35.5 [83.0;242.2]</w:t>
            </w:r>
          </w:p>
        </w:tc>
        <w:tc>
          <w:tcPr>
            <w:tcW w:w="1985" w:type="dxa"/>
            <w:noWrap/>
            <w:hideMark/>
          </w:tcPr>
          <w:p w14:paraId="5BA384E5" w14:textId="7BB5BBE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40.0 [90.0;262.5]  </w:t>
            </w:r>
          </w:p>
        </w:tc>
        <w:tc>
          <w:tcPr>
            <w:tcW w:w="992" w:type="dxa"/>
          </w:tcPr>
          <w:p w14:paraId="0A368379" w14:textId="1E32B9D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118</w:t>
            </w:r>
          </w:p>
        </w:tc>
        <w:tc>
          <w:tcPr>
            <w:tcW w:w="1985" w:type="dxa"/>
            <w:noWrap/>
            <w:hideMark/>
          </w:tcPr>
          <w:p w14:paraId="2B2E1C1C" w14:textId="6813354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06.0 [75.0;202.0]</w:t>
            </w:r>
          </w:p>
        </w:tc>
        <w:tc>
          <w:tcPr>
            <w:tcW w:w="963" w:type="dxa"/>
            <w:noWrap/>
            <w:hideMark/>
          </w:tcPr>
          <w:p w14:paraId="22F92CA0" w14:textId="02656B2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0BDC0658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949DED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KP stratifies</w:t>
            </w:r>
          </w:p>
        </w:tc>
        <w:tc>
          <w:tcPr>
            <w:tcW w:w="2126" w:type="dxa"/>
            <w:noWrap/>
            <w:hideMark/>
          </w:tcPr>
          <w:p w14:paraId="11F70CD7" w14:textId="2BA08E4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5" w:type="dxa"/>
            <w:noWrap/>
            <w:hideMark/>
          </w:tcPr>
          <w:p w14:paraId="4DB45E0F" w14:textId="3128B11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92" w:type="dxa"/>
          </w:tcPr>
          <w:p w14:paraId="0AF3DEAC" w14:textId="5ADA7F7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752</w:t>
            </w:r>
          </w:p>
        </w:tc>
        <w:tc>
          <w:tcPr>
            <w:tcW w:w="1985" w:type="dxa"/>
            <w:noWrap/>
            <w:hideMark/>
          </w:tcPr>
          <w:p w14:paraId="1B894A01" w14:textId="7731B62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963" w:type="dxa"/>
            <w:noWrap/>
            <w:hideMark/>
          </w:tcPr>
          <w:p w14:paraId="7CE8D90F" w14:textId="400E6AB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1F605F21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12EC150B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126" w:type="dxa"/>
            <w:noWrap/>
            <w:hideMark/>
          </w:tcPr>
          <w:p w14:paraId="05F00DE2" w14:textId="058D24F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471 (46.9%) </w:t>
            </w:r>
          </w:p>
        </w:tc>
        <w:tc>
          <w:tcPr>
            <w:tcW w:w="1985" w:type="dxa"/>
            <w:noWrap/>
            <w:hideMark/>
          </w:tcPr>
          <w:p w14:paraId="65514422" w14:textId="33CF4B0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96 (45.5%) </w:t>
            </w:r>
          </w:p>
        </w:tc>
        <w:tc>
          <w:tcPr>
            <w:tcW w:w="992" w:type="dxa"/>
          </w:tcPr>
          <w:p w14:paraId="722B0CF0" w14:textId="1B23003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79AFAC8E" w14:textId="670B93D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68 (58.6%)</w:t>
            </w:r>
          </w:p>
        </w:tc>
        <w:tc>
          <w:tcPr>
            <w:tcW w:w="963" w:type="dxa"/>
            <w:noWrap/>
            <w:hideMark/>
          </w:tcPr>
          <w:p w14:paraId="637BCC7A" w14:textId="3A65A54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71B48E1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4F2E43A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126" w:type="dxa"/>
            <w:noWrap/>
            <w:hideMark/>
          </w:tcPr>
          <w:p w14:paraId="3CE69FF5" w14:textId="12CF026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496 (49.4%) </w:t>
            </w:r>
          </w:p>
        </w:tc>
        <w:tc>
          <w:tcPr>
            <w:tcW w:w="1985" w:type="dxa"/>
            <w:noWrap/>
            <w:hideMark/>
          </w:tcPr>
          <w:p w14:paraId="7693539D" w14:textId="327D6B3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216 (50.1%) </w:t>
            </w:r>
          </w:p>
        </w:tc>
        <w:tc>
          <w:tcPr>
            <w:tcW w:w="992" w:type="dxa"/>
          </w:tcPr>
          <w:p w14:paraId="1C60E14F" w14:textId="685F27D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0CFBB788" w14:textId="1FB40E8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79 (39.2%)</w:t>
            </w:r>
          </w:p>
        </w:tc>
        <w:tc>
          <w:tcPr>
            <w:tcW w:w="963" w:type="dxa"/>
            <w:noWrap/>
            <w:hideMark/>
          </w:tcPr>
          <w:p w14:paraId="2FBC9BDF" w14:textId="38715DE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083BA40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36BB8DD3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126" w:type="dxa"/>
            <w:noWrap/>
            <w:hideMark/>
          </w:tcPr>
          <w:p w14:paraId="543CBB88" w14:textId="2A9BDC8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37 (3.7%) </w:t>
            </w:r>
          </w:p>
        </w:tc>
        <w:tc>
          <w:tcPr>
            <w:tcW w:w="1985" w:type="dxa"/>
            <w:noWrap/>
            <w:hideMark/>
          </w:tcPr>
          <w:p w14:paraId="38F32F1E" w14:textId="79155E8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19 (4.4%) </w:t>
            </w:r>
          </w:p>
        </w:tc>
        <w:tc>
          <w:tcPr>
            <w:tcW w:w="992" w:type="dxa"/>
          </w:tcPr>
          <w:p w14:paraId="442320F8" w14:textId="6AC9909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985" w:type="dxa"/>
            <w:noWrap/>
            <w:hideMark/>
          </w:tcPr>
          <w:p w14:paraId="64635C27" w14:textId="6B8F558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10 (2.2%)</w:t>
            </w:r>
          </w:p>
        </w:tc>
        <w:tc>
          <w:tcPr>
            <w:tcW w:w="963" w:type="dxa"/>
            <w:noWrap/>
            <w:hideMark/>
          </w:tcPr>
          <w:p w14:paraId="52D31E3B" w14:textId="78AB31B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</w:tr>
      <w:tr w:rsidR="006168AE" w:rsidRPr="00452DA6" w14:paraId="02FF988C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730FD41D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UN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mmol/L)</w:t>
            </w:r>
          </w:p>
        </w:tc>
        <w:tc>
          <w:tcPr>
            <w:tcW w:w="2126" w:type="dxa"/>
            <w:noWrap/>
            <w:hideMark/>
          </w:tcPr>
          <w:p w14:paraId="4149523F" w14:textId="3867AF8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4.4 [3.2;6.2] </w:t>
            </w:r>
          </w:p>
        </w:tc>
        <w:tc>
          <w:tcPr>
            <w:tcW w:w="1985" w:type="dxa"/>
            <w:noWrap/>
            <w:hideMark/>
          </w:tcPr>
          <w:p w14:paraId="34E52283" w14:textId="43D7FEA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4.4 [3.3;6.0] </w:t>
            </w:r>
          </w:p>
        </w:tc>
        <w:tc>
          <w:tcPr>
            <w:tcW w:w="992" w:type="dxa"/>
          </w:tcPr>
          <w:p w14:paraId="369A5E27" w14:textId="4FEBB4D1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76</w:t>
            </w:r>
          </w:p>
        </w:tc>
        <w:tc>
          <w:tcPr>
            <w:tcW w:w="1985" w:type="dxa"/>
            <w:noWrap/>
            <w:hideMark/>
          </w:tcPr>
          <w:p w14:paraId="5569DD72" w14:textId="420CB39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4.7 [3.5;7.1]</w:t>
            </w:r>
          </w:p>
        </w:tc>
        <w:tc>
          <w:tcPr>
            <w:tcW w:w="963" w:type="dxa"/>
            <w:noWrap/>
            <w:hideMark/>
          </w:tcPr>
          <w:p w14:paraId="596140CB" w14:textId="0F4BC31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1A450960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28BDC72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BUN elevation </w:t>
            </w:r>
          </w:p>
        </w:tc>
        <w:tc>
          <w:tcPr>
            <w:tcW w:w="2126" w:type="dxa"/>
            <w:noWrap/>
            <w:hideMark/>
          </w:tcPr>
          <w:p w14:paraId="6A94D3FC" w14:textId="7CC4FC3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01 (10.1%) </w:t>
            </w:r>
          </w:p>
        </w:tc>
        <w:tc>
          <w:tcPr>
            <w:tcW w:w="1985" w:type="dxa"/>
            <w:noWrap/>
            <w:hideMark/>
          </w:tcPr>
          <w:p w14:paraId="6A9561D5" w14:textId="666D2F0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47 (10.9%)</w:t>
            </w:r>
          </w:p>
        </w:tc>
        <w:tc>
          <w:tcPr>
            <w:tcW w:w="992" w:type="dxa"/>
          </w:tcPr>
          <w:p w14:paraId="2F08DFF8" w14:textId="16CBB80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698</w:t>
            </w:r>
          </w:p>
        </w:tc>
        <w:tc>
          <w:tcPr>
            <w:tcW w:w="1985" w:type="dxa"/>
            <w:noWrap/>
            <w:hideMark/>
          </w:tcPr>
          <w:p w14:paraId="7FD708CF" w14:textId="73DDA05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76 (16.6%)</w:t>
            </w:r>
          </w:p>
        </w:tc>
        <w:tc>
          <w:tcPr>
            <w:tcW w:w="963" w:type="dxa"/>
            <w:noWrap/>
            <w:hideMark/>
          </w:tcPr>
          <w:p w14:paraId="7779E4A2" w14:textId="7035EBA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6A192B11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6585585A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79B628A" w14:textId="2C0CE30F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231.5 [173.0;303.0] </w:t>
            </w:r>
          </w:p>
        </w:tc>
        <w:tc>
          <w:tcPr>
            <w:tcW w:w="1985" w:type="dxa"/>
            <w:noWrap/>
            <w:hideMark/>
          </w:tcPr>
          <w:p w14:paraId="2F202CEA" w14:textId="05B269E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236.0 [171.2;316.0] </w:t>
            </w:r>
          </w:p>
        </w:tc>
        <w:tc>
          <w:tcPr>
            <w:tcW w:w="992" w:type="dxa"/>
          </w:tcPr>
          <w:p w14:paraId="440BD4A2" w14:textId="35204AC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390</w:t>
            </w:r>
          </w:p>
        </w:tc>
        <w:tc>
          <w:tcPr>
            <w:tcW w:w="1985" w:type="dxa"/>
            <w:noWrap/>
            <w:hideMark/>
          </w:tcPr>
          <w:p w14:paraId="0067CC40" w14:textId="531808D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252.0 [197.0;332.0]</w:t>
            </w:r>
          </w:p>
        </w:tc>
        <w:tc>
          <w:tcPr>
            <w:tcW w:w="963" w:type="dxa"/>
            <w:noWrap/>
            <w:hideMark/>
          </w:tcPr>
          <w:p w14:paraId="2913726B" w14:textId="3D20A27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667A8EB4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62961C3E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A elevation </w:t>
            </w:r>
          </w:p>
        </w:tc>
        <w:tc>
          <w:tcPr>
            <w:tcW w:w="2126" w:type="dxa"/>
            <w:noWrap/>
            <w:hideMark/>
          </w:tcPr>
          <w:p w14:paraId="33C65409" w14:textId="056F93E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83 (8.3%) </w:t>
            </w:r>
          </w:p>
        </w:tc>
        <w:tc>
          <w:tcPr>
            <w:tcW w:w="1985" w:type="dxa"/>
            <w:noWrap/>
            <w:hideMark/>
          </w:tcPr>
          <w:p w14:paraId="5A92AB1E" w14:textId="74BDDCD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36 (8.4%)</w:t>
            </w:r>
          </w:p>
        </w:tc>
        <w:tc>
          <w:tcPr>
            <w:tcW w:w="992" w:type="dxa"/>
          </w:tcPr>
          <w:p w14:paraId="51A426C8" w14:textId="2E90380E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1.000</w:t>
            </w:r>
          </w:p>
        </w:tc>
        <w:tc>
          <w:tcPr>
            <w:tcW w:w="1985" w:type="dxa"/>
            <w:noWrap/>
            <w:hideMark/>
          </w:tcPr>
          <w:p w14:paraId="47BB9389" w14:textId="178F6A1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65 (14.2%)</w:t>
            </w:r>
          </w:p>
        </w:tc>
        <w:tc>
          <w:tcPr>
            <w:tcW w:w="963" w:type="dxa"/>
            <w:noWrap/>
            <w:hideMark/>
          </w:tcPr>
          <w:p w14:paraId="0217CF5B" w14:textId="6C2AEAA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01</w:t>
            </w:r>
          </w:p>
        </w:tc>
      </w:tr>
      <w:tr w:rsidR="006168AE" w:rsidRPr="00452DA6" w14:paraId="7D30D7B6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6C17586" w14:textId="1D48CBC7" w:rsidR="006168AE" w:rsidRPr="007C58C8" w:rsidRDefault="00AC5C72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6168AE"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r w:rsidR="006168A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6168AE"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="006168AE"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 w:rsidR="006168A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126" w:type="dxa"/>
            <w:noWrap/>
            <w:hideMark/>
          </w:tcPr>
          <w:p w14:paraId="46C64FE6" w14:textId="2489325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68.0 [56.0;84.0] </w:t>
            </w:r>
          </w:p>
        </w:tc>
        <w:tc>
          <w:tcPr>
            <w:tcW w:w="1985" w:type="dxa"/>
            <w:noWrap/>
            <w:hideMark/>
          </w:tcPr>
          <w:p w14:paraId="40F40990" w14:textId="20C10F2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71.0 [59.0;86.5] </w:t>
            </w:r>
          </w:p>
        </w:tc>
        <w:tc>
          <w:tcPr>
            <w:tcW w:w="992" w:type="dxa"/>
          </w:tcPr>
          <w:p w14:paraId="7AB583B1" w14:textId="75A0147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26</w:t>
            </w:r>
          </w:p>
        </w:tc>
        <w:tc>
          <w:tcPr>
            <w:tcW w:w="1985" w:type="dxa"/>
            <w:noWrap/>
            <w:hideMark/>
          </w:tcPr>
          <w:p w14:paraId="6D1FBF70" w14:textId="01D029C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68.0 [56.0;85.0]</w:t>
            </w:r>
          </w:p>
        </w:tc>
        <w:tc>
          <w:tcPr>
            <w:tcW w:w="963" w:type="dxa"/>
            <w:noWrap/>
            <w:hideMark/>
          </w:tcPr>
          <w:p w14:paraId="76001BA1" w14:textId="5DCF5DF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569</w:t>
            </w:r>
          </w:p>
        </w:tc>
      </w:tr>
      <w:tr w:rsidR="006168AE" w:rsidRPr="00452DA6" w14:paraId="30662962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5D0546E" w14:textId="7D5DA8D6" w:rsidR="006168AE" w:rsidRPr="007C58C8" w:rsidRDefault="00AC5C72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6168AE"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 elevation:</w:t>
            </w:r>
            <w:r w:rsidR="006168A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3443EEC8" w14:textId="3E5D53B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106 (10.6%) </w:t>
            </w:r>
          </w:p>
        </w:tc>
        <w:tc>
          <w:tcPr>
            <w:tcW w:w="1985" w:type="dxa"/>
            <w:noWrap/>
            <w:hideMark/>
          </w:tcPr>
          <w:p w14:paraId="2D2C3AEF" w14:textId="004FCF7D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2 (12.1%) </w:t>
            </w:r>
          </w:p>
        </w:tc>
        <w:tc>
          <w:tcPr>
            <w:tcW w:w="992" w:type="dxa"/>
          </w:tcPr>
          <w:p w14:paraId="6B6A28C0" w14:textId="0EB04D4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457</w:t>
            </w:r>
          </w:p>
        </w:tc>
        <w:tc>
          <w:tcPr>
            <w:tcW w:w="1985" w:type="dxa"/>
            <w:noWrap/>
            <w:hideMark/>
          </w:tcPr>
          <w:p w14:paraId="14DDB938" w14:textId="70B4E535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  54 (11.8%)</w:t>
            </w:r>
          </w:p>
        </w:tc>
        <w:tc>
          <w:tcPr>
            <w:tcW w:w="963" w:type="dxa"/>
            <w:noWrap/>
            <w:hideMark/>
          </w:tcPr>
          <w:p w14:paraId="19175D62" w14:textId="1F85755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533</w:t>
            </w:r>
          </w:p>
        </w:tc>
      </w:tr>
      <w:tr w:rsidR="006168AE" w:rsidRPr="00452DA6" w14:paraId="711690A3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5A4E5198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126" w:type="dxa"/>
            <w:noWrap/>
            <w:hideMark/>
          </w:tcPr>
          <w:p w14:paraId="099D0884" w14:textId="1D61E6C8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11.0 [5.0;21.0] </w:t>
            </w:r>
          </w:p>
        </w:tc>
        <w:tc>
          <w:tcPr>
            <w:tcW w:w="1985" w:type="dxa"/>
            <w:noWrap/>
            <w:hideMark/>
          </w:tcPr>
          <w:p w14:paraId="685C70B0" w14:textId="52004D82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9.0 [5.0;21.0]</w:t>
            </w:r>
          </w:p>
        </w:tc>
        <w:tc>
          <w:tcPr>
            <w:tcW w:w="992" w:type="dxa"/>
          </w:tcPr>
          <w:p w14:paraId="3A1E7FBB" w14:textId="25DCC314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674</w:t>
            </w:r>
          </w:p>
        </w:tc>
        <w:tc>
          <w:tcPr>
            <w:tcW w:w="1985" w:type="dxa"/>
            <w:noWrap/>
            <w:hideMark/>
          </w:tcPr>
          <w:p w14:paraId="3D5C0DBE" w14:textId="054F0927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14.0 [7.0;33.0]</w:t>
            </w:r>
          </w:p>
        </w:tc>
        <w:tc>
          <w:tcPr>
            <w:tcW w:w="963" w:type="dxa"/>
            <w:noWrap/>
            <w:hideMark/>
          </w:tcPr>
          <w:p w14:paraId="0F880AE4" w14:textId="4268B1B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</w:tr>
      <w:tr w:rsidR="006168AE" w:rsidRPr="00452DA6" w14:paraId="1F769189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09B7A5D2" w14:textId="77777777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126" w:type="dxa"/>
            <w:noWrap/>
            <w:hideMark/>
          </w:tcPr>
          <w:p w14:paraId="65610C47" w14:textId="4FDF42D3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233.0 [127.0;392.2] </w:t>
            </w:r>
          </w:p>
        </w:tc>
        <w:tc>
          <w:tcPr>
            <w:tcW w:w="1985" w:type="dxa"/>
            <w:noWrap/>
            <w:hideMark/>
          </w:tcPr>
          <w:p w14:paraId="5720F953" w14:textId="50A7122A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224.0 [123.0;389.5]</w:t>
            </w:r>
          </w:p>
        </w:tc>
        <w:tc>
          <w:tcPr>
            <w:tcW w:w="992" w:type="dxa"/>
          </w:tcPr>
          <w:p w14:paraId="7039DE74" w14:textId="799D584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647</w:t>
            </w:r>
          </w:p>
        </w:tc>
        <w:tc>
          <w:tcPr>
            <w:tcW w:w="1985" w:type="dxa"/>
            <w:noWrap/>
            <w:hideMark/>
          </w:tcPr>
          <w:p w14:paraId="2709D6D2" w14:textId="6E34103B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233.0 [117.0;418.0]</w:t>
            </w:r>
          </w:p>
        </w:tc>
        <w:tc>
          <w:tcPr>
            <w:tcW w:w="963" w:type="dxa"/>
            <w:noWrap/>
            <w:hideMark/>
          </w:tcPr>
          <w:p w14:paraId="3F82FED2" w14:textId="0254BAC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601</w:t>
            </w:r>
          </w:p>
        </w:tc>
      </w:tr>
      <w:tr w:rsidR="006168AE" w:rsidRPr="00452DA6" w14:paraId="2005A607" w14:textId="77777777" w:rsidTr="00714A94">
        <w:trPr>
          <w:trHeight w:val="288"/>
        </w:trPr>
        <w:tc>
          <w:tcPr>
            <w:tcW w:w="2405" w:type="dxa"/>
            <w:noWrap/>
            <w:hideMark/>
          </w:tcPr>
          <w:p w14:paraId="22BA070B" w14:textId="3E0CC6B4" w:rsidR="006168AE" w:rsidRPr="007C58C8" w:rsidRDefault="006168AE" w:rsidP="006168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4</w:t>
            </w:r>
            <w:r w:rsidR="0077576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8</w:t>
            </w:r>
            <w:r w:rsidR="0077576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2126" w:type="dxa"/>
            <w:noWrap/>
            <w:hideMark/>
          </w:tcPr>
          <w:p w14:paraId="55ACF568" w14:textId="43136D0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0.05 [0.03;0.09] </w:t>
            </w:r>
          </w:p>
        </w:tc>
        <w:tc>
          <w:tcPr>
            <w:tcW w:w="1985" w:type="dxa"/>
            <w:noWrap/>
            <w:hideMark/>
          </w:tcPr>
          <w:p w14:paraId="674F6A66" w14:textId="03BD88D0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  0.05 [0.03;0.08]     </w:t>
            </w:r>
          </w:p>
        </w:tc>
        <w:tc>
          <w:tcPr>
            <w:tcW w:w="992" w:type="dxa"/>
          </w:tcPr>
          <w:p w14:paraId="6E305EB8" w14:textId="4C5F1129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851</w:t>
            </w:r>
          </w:p>
        </w:tc>
        <w:tc>
          <w:tcPr>
            <w:tcW w:w="1985" w:type="dxa"/>
            <w:noWrap/>
            <w:hideMark/>
          </w:tcPr>
          <w:p w14:paraId="6CB1C02A" w14:textId="3B86373C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 0.07 [0.03;0.13]</w:t>
            </w:r>
          </w:p>
        </w:tc>
        <w:tc>
          <w:tcPr>
            <w:tcW w:w="963" w:type="dxa"/>
            <w:noWrap/>
            <w:hideMark/>
          </w:tcPr>
          <w:p w14:paraId="7A2607C9" w14:textId="4B264A56" w:rsidR="006168AE" w:rsidRPr="00FC4ADC" w:rsidRDefault="006168AE" w:rsidP="006168A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4ADC">
              <w:rPr>
                <w:rFonts w:ascii="Times New Roman" w:hAnsi="Times New Roman" w:cs="Times New Roman"/>
                <w:sz w:val="18"/>
                <w:szCs w:val="18"/>
              </w:rPr>
              <w:t xml:space="preserve"> &lt;0.001  </w:t>
            </w:r>
          </w:p>
        </w:tc>
      </w:tr>
    </w:tbl>
    <w:p w14:paraId="284490E4" w14:textId="77777777" w:rsidR="00544207" w:rsidRDefault="00544207" w:rsidP="00544207">
      <w:pPr>
        <w:rPr>
          <w:rFonts w:ascii="Times New Roman" w:eastAsia="宋体" w:hAnsi="Times New Roman" w:cs="Times New Roman"/>
          <w:sz w:val="18"/>
          <w:szCs w:val="18"/>
        </w:rPr>
      </w:pPr>
      <w:r w:rsidRPr="00CD1BC4">
        <w:rPr>
          <w:rFonts w:ascii="Times New Roman" w:eastAsia="宋体" w:hAnsi="Times New Roman" w:cs="Times New Roman" w:hint="eastAsia"/>
          <w:sz w:val="18"/>
          <w:szCs w:val="18"/>
        </w:rPr>
        <w:t>Categorical variables were represented as 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(%)</w:t>
      </w:r>
      <w:r w:rsidRPr="00CD1BC4">
        <w:rPr>
          <w:rFonts w:ascii="Times New Roman" w:eastAsia="宋体" w:hAnsi="Times New Roman" w:cs="Times New Roman" w:hint="eastAsia"/>
          <w:sz w:val="18"/>
          <w:szCs w:val="18"/>
        </w:rPr>
        <w:t>, whereas continuous variables were described using either the median and interquartile range (IQR) or the mean and standard deviation, contingent upon the data distribution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14:paraId="1FC36110" w14:textId="496E74AD" w:rsidR="00976698" w:rsidRPr="00694439" w:rsidRDefault="00544207" w:rsidP="00694439">
      <w:pPr>
        <w:rPr>
          <w:rFonts w:ascii="Times New Roman" w:eastAsia="宋体" w:hAnsi="Times New Roman" w:cs="Times New Roman" w:hint="eastAsia"/>
          <w:sz w:val="18"/>
          <w:szCs w:val="18"/>
        </w:rPr>
      </w:pPr>
      <w:r w:rsidRPr="00F967EB">
        <w:rPr>
          <w:rFonts w:ascii="Times New Roman" w:eastAsia="宋体" w:hAnsi="Times New Roman" w:cs="Times New Roman" w:hint="eastAsia"/>
          <w:sz w:val="18"/>
          <w:szCs w:val="18"/>
        </w:rPr>
        <w:t>ART: antiretroviral therapy; 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F967EB">
        <w:rPr>
          <w:rFonts w:ascii="Times New Roman" w:eastAsia="宋体" w:hAnsi="Times New Roman" w:cs="Times New Roman" w:hint="eastAsia"/>
          <w:sz w:val="18"/>
          <w:szCs w:val="18"/>
        </w:rPr>
        <w:t xml:space="preserve">(%): number (percentage); IQR: interquartile range; WBC: white blood cell; Hb: hemoglobin;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LLN: </w:t>
      </w:r>
      <w:r w:rsidRPr="0062360A">
        <w:rPr>
          <w:rFonts w:ascii="Times New Roman" w:eastAsia="宋体" w:hAnsi="Times New Roman" w:cs="Times New Roman"/>
          <w:sz w:val="18"/>
          <w:szCs w:val="18"/>
        </w:rPr>
        <w:t>lower limit of normal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F967EB">
        <w:rPr>
          <w:rFonts w:ascii="Times New Roman" w:eastAsia="宋体" w:hAnsi="Times New Roman" w:cs="Times New Roman" w:hint="eastAsia"/>
          <w:sz w:val="18"/>
          <w:szCs w:val="18"/>
        </w:rPr>
        <w:t xml:space="preserve">PLT: platelet; TBIL: total bilirubin; ALT: alanine aminotransferase;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ULN: </w:t>
      </w:r>
      <w:r w:rsidRPr="0062360A">
        <w:rPr>
          <w:rFonts w:ascii="Times New Roman" w:eastAsia="宋体" w:hAnsi="Times New Roman" w:cs="Times New Roman" w:hint="eastAsia"/>
          <w:sz w:val="18"/>
          <w:szCs w:val="18"/>
        </w:rPr>
        <w:t>upper limit of normal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F967EB">
        <w:rPr>
          <w:rFonts w:ascii="Times New Roman" w:eastAsia="宋体" w:hAnsi="Times New Roman" w:cs="Times New Roman" w:hint="eastAsia"/>
          <w:sz w:val="18"/>
          <w:szCs w:val="18"/>
        </w:rPr>
        <w:t>AST: aspartate aminotransferase; ALB: albumin; LDH: lactate dehydrogenase; AKP: alkaline phosphatase; BUN: blood urea nitrogen; UA: uric acid; Cr: creatinine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5D3C2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741113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sectPr w:rsidR="00976698" w:rsidRPr="00694439" w:rsidSect="00B330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2AA9D" w14:textId="77777777" w:rsidR="006018C5" w:rsidRDefault="006018C5" w:rsidP="00595A86">
      <w:pPr>
        <w:rPr>
          <w:rFonts w:hint="eastAsia"/>
        </w:rPr>
      </w:pPr>
      <w:r>
        <w:separator/>
      </w:r>
    </w:p>
  </w:endnote>
  <w:endnote w:type="continuationSeparator" w:id="0">
    <w:p w14:paraId="2C25FC54" w14:textId="77777777" w:rsidR="006018C5" w:rsidRDefault="006018C5" w:rsidP="00595A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C9660" w14:textId="77777777" w:rsidR="006018C5" w:rsidRDefault="006018C5" w:rsidP="00595A86">
      <w:pPr>
        <w:rPr>
          <w:rFonts w:hint="eastAsia"/>
        </w:rPr>
      </w:pPr>
      <w:r>
        <w:separator/>
      </w:r>
    </w:p>
  </w:footnote>
  <w:footnote w:type="continuationSeparator" w:id="0">
    <w:p w14:paraId="1121BEC6" w14:textId="77777777" w:rsidR="006018C5" w:rsidRDefault="006018C5" w:rsidP="00595A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9E"/>
    <w:rsid w:val="00000F4A"/>
    <w:rsid w:val="00013376"/>
    <w:rsid w:val="00015E8E"/>
    <w:rsid w:val="00034871"/>
    <w:rsid w:val="0005017F"/>
    <w:rsid w:val="00050A61"/>
    <w:rsid w:val="00060557"/>
    <w:rsid w:val="000617F9"/>
    <w:rsid w:val="00063B8B"/>
    <w:rsid w:val="00076C68"/>
    <w:rsid w:val="00083931"/>
    <w:rsid w:val="00091943"/>
    <w:rsid w:val="00093F09"/>
    <w:rsid w:val="000A2053"/>
    <w:rsid w:val="00106D8B"/>
    <w:rsid w:val="00111703"/>
    <w:rsid w:val="00116AB7"/>
    <w:rsid w:val="00120F26"/>
    <w:rsid w:val="0012129E"/>
    <w:rsid w:val="00126080"/>
    <w:rsid w:val="00132907"/>
    <w:rsid w:val="0013421A"/>
    <w:rsid w:val="00136B05"/>
    <w:rsid w:val="001473E9"/>
    <w:rsid w:val="00150B64"/>
    <w:rsid w:val="001607E9"/>
    <w:rsid w:val="00183134"/>
    <w:rsid w:val="001A1BCB"/>
    <w:rsid w:val="001A5A88"/>
    <w:rsid w:val="001B02C6"/>
    <w:rsid w:val="001B2B82"/>
    <w:rsid w:val="001C1572"/>
    <w:rsid w:val="001C6DD3"/>
    <w:rsid w:val="001C7214"/>
    <w:rsid w:val="001D1FB1"/>
    <w:rsid w:val="001F0F39"/>
    <w:rsid w:val="001F7706"/>
    <w:rsid w:val="002079CF"/>
    <w:rsid w:val="0021558D"/>
    <w:rsid w:val="00243D48"/>
    <w:rsid w:val="00256D67"/>
    <w:rsid w:val="00264A95"/>
    <w:rsid w:val="0027691F"/>
    <w:rsid w:val="00276E9E"/>
    <w:rsid w:val="002774A6"/>
    <w:rsid w:val="00280309"/>
    <w:rsid w:val="002921F3"/>
    <w:rsid w:val="002A4F1A"/>
    <w:rsid w:val="002B28B4"/>
    <w:rsid w:val="002C15C2"/>
    <w:rsid w:val="002D2F08"/>
    <w:rsid w:val="00303916"/>
    <w:rsid w:val="003041D5"/>
    <w:rsid w:val="00305D1E"/>
    <w:rsid w:val="00316109"/>
    <w:rsid w:val="00320544"/>
    <w:rsid w:val="00322318"/>
    <w:rsid w:val="003233F5"/>
    <w:rsid w:val="00337564"/>
    <w:rsid w:val="003429B7"/>
    <w:rsid w:val="00354D1D"/>
    <w:rsid w:val="003559BE"/>
    <w:rsid w:val="00357DCB"/>
    <w:rsid w:val="00360F8B"/>
    <w:rsid w:val="00364059"/>
    <w:rsid w:val="0036406E"/>
    <w:rsid w:val="003660FD"/>
    <w:rsid w:val="0038009E"/>
    <w:rsid w:val="003879E0"/>
    <w:rsid w:val="0039357E"/>
    <w:rsid w:val="003A4C03"/>
    <w:rsid w:val="003C47FE"/>
    <w:rsid w:val="003D0CC1"/>
    <w:rsid w:val="003D4CAB"/>
    <w:rsid w:val="003D7612"/>
    <w:rsid w:val="003E5A0E"/>
    <w:rsid w:val="003F2D0E"/>
    <w:rsid w:val="003F740A"/>
    <w:rsid w:val="00404FD0"/>
    <w:rsid w:val="00420EE3"/>
    <w:rsid w:val="00425AF6"/>
    <w:rsid w:val="0043254F"/>
    <w:rsid w:val="0043593E"/>
    <w:rsid w:val="00441C22"/>
    <w:rsid w:val="004466FF"/>
    <w:rsid w:val="00452DA6"/>
    <w:rsid w:val="00465F66"/>
    <w:rsid w:val="00484182"/>
    <w:rsid w:val="00490147"/>
    <w:rsid w:val="00495E7B"/>
    <w:rsid w:val="00495FC5"/>
    <w:rsid w:val="004A2F02"/>
    <w:rsid w:val="004A3E91"/>
    <w:rsid w:val="004A7AF4"/>
    <w:rsid w:val="004B18D7"/>
    <w:rsid w:val="004C05EB"/>
    <w:rsid w:val="004F2711"/>
    <w:rsid w:val="005119EA"/>
    <w:rsid w:val="005120D4"/>
    <w:rsid w:val="00513830"/>
    <w:rsid w:val="00517EC3"/>
    <w:rsid w:val="005350BA"/>
    <w:rsid w:val="00537608"/>
    <w:rsid w:val="00540DDB"/>
    <w:rsid w:val="00544207"/>
    <w:rsid w:val="00547504"/>
    <w:rsid w:val="005537F3"/>
    <w:rsid w:val="0055730B"/>
    <w:rsid w:val="00563F34"/>
    <w:rsid w:val="00566FD9"/>
    <w:rsid w:val="0057567A"/>
    <w:rsid w:val="00585C75"/>
    <w:rsid w:val="00595A86"/>
    <w:rsid w:val="005B4448"/>
    <w:rsid w:val="005B6CA0"/>
    <w:rsid w:val="005C1DFC"/>
    <w:rsid w:val="005D3C25"/>
    <w:rsid w:val="005E43C0"/>
    <w:rsid w:val="005E4405"/>
    <w:rsid w:val="005E689D"/>
    <w:rsid w:val="005F012D"/>
    <w:rsid w:val="005F14BA"/>
    <w:rsid w:val="006018C5"/>
    <w:rsid w:val="00601A5F"/>
    <w:rsid w:val="006079EF"/>
    <w:rsid w:val="006168AE"/>
    <w:rsid w:val="0062360A"/>
    <w:rsid w:val="00623735"/>
    <w:rsid w:val="00625D26"/>
    <w:rsid w:val="00635C35"/>
    <w:rsid w:val="00635F2B"/>
    <w:rsid w:val="006454E3"/>
    <w:rsid w:val="006523BF"/>
    <w:rsid w:val="00656001"/>
    <w:rsid w:val="006627CE"/>
    <w:rsid w:val="00676F17"/>
    <w:rsid w:val="00681C4A"/>
    <w:rsid w:val="00681DCF"/>
    <w:rsid w:val="00691A40"/>
    <w:rsid w:val="00694439"/>
    <w:rsid w:val="006A05D5"/>
    <w:rsid w:val="006A2A49"/>
    <w:rsid w:val="006A3E7D"/>
    <w:rsid w:val="006A47D8"/>
    <w:rsid w:val="006E4972"/>
    <w:rsid w:val="006E64DA"/>
    <w:rsid w:val="00701AA5"/>
    <w:rsid w:val="00701ECA"/>
    <w:rsid w:val="00704F6C"/>
    <w:rsid w:val="0070530B"/>
    <w:rsid w:val="00712486"/>
    <w:rsid w:val="00714A94"/>
    <w:rsid w:val="007167AA"/>
    <w:rsid w:val="00727126"/>
    <w:rsid w:val="00731ABC"/>
    <w:rsid w:val="00741113"/>
    <w:rsid w:val="007451A5"/>
    <w:rsid w:val="00745604"/>
    <w:rsid w:val="007648EF"/>
    <w:rsid w:val="00766335"/>
    <w:rsid w:val="00766B38"/>
    <w:rsid w:val="00775769"/>
    <w:rsid w:val="00790158"/>
    <w:rsid w:val="007959FA"/>
    <w:rsid w:val="007A7792"/>
    <w:rsid w:val="007C1C3A"/>
    <w:rsid w:val="007C58C8"/>
    <w:rsid w:val="007D1BBF"/>
    <w:rsid w:val="00800EDD"/>
    <w:rsid w:val="00803206"/>
    <w:rsid w:val="00827AE5"/>
    <w:rsid w:val="00843220"/>
    <w:rsid w:val="00847366"/>
    <w:rsid w:val="00862362"/>
    <w:rsid w:val="0086589B"/>
    <w:rsid w:val="0086696D"/>
    <w:rsid w:val="00870532"/>
    <w:rsid w:val="008752B9"/>
    <w:rsid w:val="008959A3"/>
    <w:rsid w:val="008B2868"/>
    <w:rsid w:val="008C2E28"/>
    <w:rsid w:val="008C4DA9"/>
    <w:rsid w:val="008E6F2F"/>
    <w:rsid w:val="008F59CD"/>
    <w:rsid w:val="00911311"/>
    <w:rsid w:val="009162C7"/>
    <w:rsid w:val="00917794"/>
    <w:rsid w:val="00933DAA"/>
    <w:rsid w:val="00936D84"/>
    <w:rsid w:val="0094335E"/>
    <w:rsid w:val="00946914"/>
    <w:rsid w:val="00972403"/>
    <w:rsid w:val="00976698"/>
    <w:rsid w:val="00976B22"/>
    <w:rsid w:val="009C15C1"/>
    <w:rsid w:val="009C2311"/>
    <w:rsid w:val="009D0297"/>
    <w:rsid w:val="009D1FD4"/>
    <w:rsid w:val="009D3A5E"/>
    <w:rsid w:val="009D7B14"/>
    <w:rsid w:val="009E323A"/>
    <w:rsid w:val="009F6DFF"/>
    <w:rsid w:val="009F780B"/>
    <w:rsid w:val="009F7B5C"/>
    <w:rsid w:val="00A02132"/>
    <w:rsid w:val="00A15B49"/>
    <w:rsid w:val="00A1765D"/>
    <w:rsid w:val="00A215EA"/>
    <w:rsid w:val="00A22E57"/>
    <w:rsid w:val="00A24659"/>
    <w:rsid w:val="00A26EDE"/>
    <w:rsid w:val="00A302EA"/>
    <w:rsid w:val="00A3130D"/>
    <w:rsid w:val="00A34EC5"/>
    <w:rsid w:val="00A40293"/>
    <w:rsid w:val="00A42940"/>
    <w:rsid w:val="00A61090"/>
    <w:rsid w:val="00A6778B"/>
    <w:rsid w:val="00A74A24"/>
    <w:rsid w:val="00A84FE7"/>
    <w:rsid w:val="00A96CF8"/>
    <w:rsid w:val="00AC0FCB"/>
    <w:rsid w:val="00AC5C72"/>
    <w:rsid w:val="00AD28DC"/>
    <w:rsid w:val="00AF69BB"/>
    <w:rsid w:val="00B015B0"/>
    <w:rsid w:val="00B03664"/>
    <w:rsid w:val="00B14AC0"/>
    <w:rsid w:val="00B2759D"/>
    <w:rsid w:val="00B33065"/>
    <w:rsid w:val="00B3640A"/>
    <w:rsid w:val="00B42AF6"/>
    <w:rsid w:val="00B57D2F"/>
    <w:rsid w:val="00B649C0"/>
    <w:rsid w:val="00BB2196"/>
    <w:rsid w:val="00BD1D5B"/>
    <w:rsid w:val="00BD260E"/>
    <w:rsid w:val="00BD326B"/>
    <w:rsid w:val="00BE0EAB"/>
    <w:rsid w:val="00BE74F3"/>
    <w:rsid w:val="00BF3FCD"/>
    <w:rsid w:val="00BF711B"/>
    <w:rsid w:val="00BF7532"/>
    <w:rsid w:val="00C06983"/>
    <w:rsid w:val="00C22911"/>
    <w:rsid w:val="00C32DD9"/>
    <w:rsid w:val="00C425FE"/>
    <w:rsid w:val="00C557D1"/>
    <w:rsid w:val="00C92C0B"/>
    <w:rsid w:val="00C97A79"/>
    <w:rsid w:val="00CD1BC4"/>
    <w:rsid w:val="00CD345C"/>
    <w:rsid w:val="00CD376C"/>
    <w:rsid w:val="00CD5316"/>
    <w:rsid w:val="00CE473B"/>
    <w:rsid w:val="00CF0CFD"/>
    <w:rsid w:val="00CF36FA"/>
    <w:rsid w:val="00D17651"/>
    <w:rsid w:val="00D220AA"/>
    <w:rsid w:val="00D30791"/>
    <w:rsid w:val="00D71921"/>
    <w:rsid w:val="00D728F1"/>
    <w:rsid w:val="00D805B1"/>
    <w:rsid w:val="00D901C9"/>
    <w:rsid w:val="00D928C4"/>
    <w:rsid w:val="00DC402B"/>
    <w:rsid w:val="00DD5892"/>
    <w:rsid w:val="00DD6316"/>
    <w:rsid w:val="00DE1227"/>
    <w:rsid w:val="00DE3438"/>
    <w:rsid w:val="00DE4130"/>
    <w:rsid w:val="00E030A1"/>
    <w:rsid w:val="00E03134"/>
    <w:rsid w:val="00E227E9"/>
    <w:rsid w:val="00E23003"/>
    <w:rsid w:val="00E248CD"/>
    <w:rsid w:val="00E31C73"/>
    <w:rsid w:val="00E335FD"/>
    <w:rsid w:val="00E40BE3"/>
    <w:rsid w:val="00E40D2A"/>
    <w:rsid w:val="00E430DF"/>
    <w:rsid w:val="00E53FEF"/>
    <w:rsid w:val="00E62143"/>
    <w:rsid w:val="00E62D80"/>
    <w:rsid w:val="00E64973"/>
    <w:rsid w:val="00E84255"/>
    <w:rsid w:val="00E95DAB"/>
    <w:rsid w:val="00E96342"/>
    <w:rsid w:val="00E96535"/>
    <w:rsid w:val="00EB1D89"/>
    <w:rsid w:val="00EC14E1"/>
    <w:rsid w:val="00EF0597"/>
    <w:rsid w:val="00EF420B"/>
    <w:rsid w:val="00EF6A8E"/>
    <w:rsid w:val="00F25E03"/>
    <w:rsid w:val="00F367A5"/>
    <w:rsid w:val="00F42290"/>
    <w:rsid w:val="00F4276D"/>
    <w:rsid w:val="00F6292D"/>
    <w:rsid w:val="00F70D6B"/>
    <w:rsid w:val="00F9675A"/>
    <w:rsid w:val="00F967EB"/>
    <w:rsid w:val="00FA4C31"/>
    <w:rsid w:val="00FA4CC4"/>
    <w:rsid w:val="00FA5C12"/>
    <w:rsid w:val="00FA6A77"/>
    <w:rsid w:val="00FC1790"/>
    <w:rsid w:val="00FC4ADC"/>
    <w:rsid w:val="00FD045E"/>
    <w:rsid w:val="00FD2164"/>
    <w:rsid w:val="00FD38C7"/>
    <w:rsid w:val="00FD44FD"/>
    <w:rsid w:val="00FD7C3F"/>
    <w:rsid w:val="00FD7CC5"/>
    <w:rsid w:val="00FE6B3F"/>
    <w:rsid w:val="00FF376F"/>
    <w:rsid w:val="00FF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8D3A8"/>
  <w15:chartTrackingRefBased/>
  <w15:docId w15:val="{1B0140BC-BB35-4D59-9C1A-471884F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06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3306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qFormat/>
    <w:rsid w:val="00B33065"/>
    <w:rPr>
      <w:rFonts w:ascii="宋体" w:eastAsia="宋体" w:hAnsi="宋体" w:cs="宋体"/>
      <w:color w:val="000000"/>
      <w:sz w:val="22"/>
      <w:szCs w:val="22"/>
      <w:u w:val="none"/>
    </w:rPr>
  </w:style>
  <w:style w:type="paragraph" w:styleId="a4">
    <w:name w:val="header"/>
    <w:basedOn w:val="a"/>
    <w:link w:val="a5"/>
    <w:uiPriority w:val="99"/>
    <w:unhideWhenUsed/>
    <w:rsid w:val="00595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5A86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95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5A8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Pages>2</Pages>
  <Words>892</Words>
  <Characters>5408</Characters>
  <Application>Microsoft Office Word</Application>
  <DocSecurity>0</DocSecurity>
  <Lines>540</Lines>
  <Paragraphs>449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n lin</dc:creator>
  <cp:keywords/>
  <dc:description/>
  <cp:lastModifiedBy>weiyin lin</cp:lastModifiedBy>
  <cp:revision>284</cp:revision>
  <dcterms:created xsi:type="dcterms:W3CDTF">2024-08-20T00:31:00Z</dcterms:created>
  <dcterms:modified xsi:type="dcterms:W3CDTF">2025-10-27T02:23:00Z</dcterms:modified>
</cp:coreProperties>
</file>